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7E94" w14:textId="1618396A" w:rsidR="00262F3C" w:rsidRPr="00D60FB4" w:rsidRDefault="00F57A6A" w:rsidP="00262F3C">
      <w:pPr>
        <w:spacing w:line="480" w:lineRule="auto"/>
        <w:ind w:rightChars="-29" w:right="-61"/>
        <w:jc w:val="center"/>
        <w:rPr>
          <w:rFonts w:ascii="Times New Roman" w:hAnsi="Times New Roman" w:cs="Times New Roman"/>
          <w:b/>
          <w:bCs/>
          <w:kern w:val="0"/>
          <w:sz w:val="28"/>
          <w:szCs w:val="20"/>
        </w:rPr>
      </w:pPr>
      <w:r w:rsidRPr="00F57A6A">
        <w:rPr>
          <w:rFonts w:ascii="Times New Roman" w:hAnsi="Times New Roman" w:cs="Times New Roman"/>
          <w:b/>
          <w:bCs/>
          <w:kern w:val="0"/>
          <w:sz w:val="28"/>
          <w:szCs w:val="20"/>
        </w:rPr>
        <w:t>Supplementary</w:t>
      </w:r>
      <w:r w:rsidR="00262F3C" w:rsidRPr="00D60FB4">
        <w:rPr>
          <w:rFonts w:ascii="Times New Roman" w:hAnsi="Times New Roman" w:cs="Times New Roman"/>
          <w:b/>
          <w:bCs/>
          <w:kern w:val="0"/>
          <w:sz w:val="2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8"/>
          <w:szCs w:val="20"/>
        </w:rPr>
        <w:t>M</w:t>
      </w:r>
      <w:r w:rsidR="00262F3C" w:rsidRPr="00D60FB4">
        <w:rPr>
          <w:rFonts w:ascii="Times New Roman" w:hAnsi="Times New Roman" w:cs="Times New Roman"/>
          <w:b/>
          <w:bCs/>
          <w:kern w:val="0"/>
          <w:sz w:val="28"/>
          <w:szCs w:val="20"/>
        </w:rPr>
        <w:t>ethods</w:t>
      </w:r>
    </w:p>
    <w:p w14:paraId="3B55AC55" w14:textId="77777777" w:rsidR="009D0B70" w:rsidRPr="00D60FB4" w:rsidRDefault="009D0B70" w:rsidP="009D0B70">
      <w:pPr>
        <w:spacing w:line="480" w:lineRule="auto"/>
        <w:ind w:rightChars="-29" w:right="-6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60FB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mmunohistochemistry (IHC) staining </w:t>
      </w:r>
    </w:p>
    <w:p w14:paraId="68993E4B" w14:textId="36F71B93" w:rsidR="009D0B70" w:rsidRPr="00D60FB4" w:rsidRDefault="00732EB6" w:rsidP="009D0B70">
      <w:pPr>
        <w:spacing w:line="480" w:lineRule="auto"/>
        <w:ind w:rightChars="-29" w:right="-61"/>
        <w:rPr>
          <w:rFonts w:ascii="Times New Roman" w:eastAsia="宋体" w:hAnsi="Times New Roman" w:cs="Times New Roman"/>
          <w:sz w:val="24"/>
          <w:szCs w:val="24"/>
        </w:rPr>
      </w:pP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Immunohistochemistry 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 CD163 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D60FB4">
        <w:rPr>
          <w:rFonts w:ascii="Times New Roman" w:eastAsia="宋体" w:hAnsi="Times New Roman" w:cs="Times New Roman"/>
          <w:sz w:val="24"/>
          <w:szCs w:val="24"/>
        </w:rPr>
        <w:t>ere performed as previously described</w:t>
      </w:r>
      <w:r w:rsidR="002D1A44" w:rsidRPr="00D60FB4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DaGVuPC9BdXRob3I+PFllYXI+MjAyMDwvWWVhcj48UmVj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</w:fldData>
        </w:fldChar>
      </w:r>
      <w:r w:rsidR="00977AD9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977AD9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DaGVuPC9BdXRob3I+PFllYXI+MjAyMDwvWWVhcj48UmVj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</w:fldData>
        </w:fldChar>
      </w:r>
      <w:r w:rsidR="00977AD9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977AD9">
        <w:rPr>
          <w:rFonts w:ascii="Times New Roman" w:eastAsia="宋体" w:hAnsi="Times New Roman" w:cs="Times New Roman"/>
          <w:sz w:val="24"/>
          <w:szCs w:val="24"/>
        </w:rPr>
      </w:r>
      <w:r w:rsidR="00977AD9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2D1A44" w:rsidRPr="00D60FB4">
        <w:rPr>
          <w:rFonts w:ascii="Times New Roman" w:eastAsia="宋体" w:hAnsi="Times New Roman" w:cs="Times New Roman"/>
          <w:sz w:val="24"/>
          <w:szCs w:val="24"/>
        </w:rPr>
      </w:r>
      <w:r w:rsidR="002D1A44" w:rsidRPr="00D60FB4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977AD9">
        <w:rPr>
          <w:rFonts w:ascii="Times New Roman" w:eastAsia="宋体" w:hAnsi="Times New Roman" w:cs="Times New Roman"/>
          <w:noProof/>
          <w:sz w:val="24"/>
          <w:szCs w:val="24"/>
        </w:rPr>
        <w:t>[1]</w:t>
      </w:r>
      <w:r w:rsidR="002D1A44" w:rsidRPr="00D60FB4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. Briefly, the formalin-fixed </w:t>
      </w:r>
      <w:r w:rsidR="001B0043" w:rsidRPr="00D60FB4">
        <w:rPr>
          <w:rFonts w:ascii="Times New Roman" w:eastAsia="宋体" w:hAnsi="Times New Roman" w:cs="Times New Roman"/>
          <w:sz w:val="24"/>
          <w:szCs w:val="24"/>
        </w:rPr>
        <w:t xml:space="preserve">paraffin-embedded (FFPE) </w:t>
      </w:r>
      <w:r w:rsidRPr="00D60FB4">
        <w:rPr>
          <w:rFonts w:ascii="Times New Roman" w:eastAsia="宋体" w:hAnsi="Times New Roman" w:cs="Times New Roman"/>
          <w:sz w:val="24"/>
          <w:szCs w:val="24"/>
        </w:rPr>
        <w:t>tumor tissue sections were deparaffinized followed by blocked with 3% H</w:t>
      </w:r>
      <w:r w:rsidRPr="00D60FB4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60FB4">
        <w:rPr>
          <w:rFonts w:ascii="Times New Roman" w:eastAsia="宋体" w:hAnsi="Times New Roman" w:cs="Times New Roman"/>
          <w:sz w:val="24"/>
          <w:szCs w:val="24"/>
        </w:rPr>
        <w:t>O</w:t>
      </w:r>
      <w:r w:rsidRPr="00D60FB4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 at room temperature for 20 min. Sections were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retrieved by </w:t>
      </w:r>
      <w:proofErr w:type="spellStart"/>
      <w:r w:rsidRPr="00D60FB4">
        <w:rPr>
          <w:rFonts w:ascii="Times New Roman" w:eastAsia="宋体" w:hAnsi="Times New Roman" w:cs="Times New Roman"/>
          <w:sz w:val="24"/>
          <w:szCs w:val="24"/>
        </w:rPr>
        <w:t>lycium</w:t>
      </w:r>
      <w:proofErr w:type="spellEnd"/>
      <w:r w:rsidRPr="00D60FB4">
        <w:rPr>
          <w:rFonts w:ascii="Times New Roman" w:eastAsia="宋体" w:hAnsi="Times New Roman" w:cs="Times New Roman"/>
          <w:sz w:val="24"/>
          <w:szCs w:val="24"/>
        </w:rPr>
        <w:t xml:space="preserve"> hydrochloric acid (pH=6</w:t>
      </w:r>
      <w:r w:rsidR="004A491B">
        <w:rPr>
          <w:rFonts w:ascii="Times New Roman" w:eastAsia="宋体" w:hAnsi="Times New Roman" w:cs="Times New Roman"/>
          <w:sz w:val="24"/>
          <w:szCs w:val="24"/>
        </w:rPr>
        <w:t>.</w:t>
      </w: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0) and incubated 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>overnight at 4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60FB4">
        <w:rPr>
          <w:rFonts w:ascii="Times New Roman" w:eastAsia="宋体" w:hAnsi="Times New Roman" w:cs="Times New Roman"/>
          <w:sz w:val="24"/>
          <w:szCs w:val="24"/>
        </w:rPr>
        <w:t>with CD163 antibody</w:t>
      </w:r>
      <w:r w:rsidR="00C65FA8" w:rsidRPr="00D60FB4">
        <w:rPr>
          <w:rFonts w:ascii="Times New Roman" w:eastAsia="宋体" w:hAnsi="Times New Roman" w:cs="Times New Roman"/>
          <w:sz w:val="24"/>
          <w:szCs w:val="24"/>
        </w:rPr>
        <w:t xml:space="preserve"> (Ab)</w:t>
      </w:r>
      <w:r w:rsidR="002A0356" w:rsidRPr="00D60FB4">
        <w:rPr>
          <w:rFonts w:ascii="Times New Roman" w:eastAsia="宋体" w:hAnsi="Times New Roman" w:cs="Times New Roman"/>
          <w:sz w:val="24"/>
          <w:szCs w:val="24"/>
        </w:rPr>
        <w:t xml:space="preserve"> (Abcam, ab182422)</w:t>
      </w:r>
      <w:r w:rsidRPr="00D60FB4">
        <w:rPr>
          <w:rFonts w:ascii="Times New Roman" w:eastAsia="宋体" w:hAnsi="Times New Roman" w:cs="Times New Roman"/>
          <w:sz w:val="24"/>
          <w:szCs w:val="24"/>
        </w:rPr>
        <w:t xml:space="preserve"> at dilution of 1:50. DAB Substrate kit (SK4100) was used to make color and Hematoxylin staining Solution was used to stain nuclei. The assessment of CD163 was assessed as the percentage of positive</w:t>
      </w:r>
      <w:r w:rsidRPr="00D60FB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60FB4">
        <w:rPr>
          <w:rFonts w:ascii="Times New Roman" w:eastAsia="宋体" w:hAnsi="Times New Roman" w:cs="Times New Roman"/>
          <w:sz w:val="24"/>
          <w:szCs w:val="24"/>
        </w:rPr>
        <w:t>cells related to the total cell number</w:t>
      </w:r>
      <w:r w:rsidR="00A577FF" w:rsidRPr="00D60FB4">
        <w:rPr>
          <w:rFonts w:ascii="Times New Roman" w:eastAsia="宋体" w:hAnsi="Times New Roman" w:cs="Times New Roman"/>
          <w:sz w:val="24"/>
          <w:szCs w:val="24"/>
        </w:rPr>
        <w:t xml:space="preserve"> as described in our previous study</w:t>
      </w:r>
      <w:r w:rsidR="007C4569" w:rsidRPr="00D60FB4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DaGVuPC9BdXRob3I+PFllYXI+MjAyMDwvWWVhcj48UmVj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</w:fldData>
        </w:fldChar>
      </w:r>
      <w:r w:rsidR="009954E7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9954E7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DaGVuPC9BdXRob3I+PFllYXI+MjAyMDwvWWVhcj48UmVj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</w:fldData>
        </w:fldChar>
      </w:r>
      <w:r w:rsidR="009954E7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9954E7">
        <w:rPr>
          <w:rFonts w:ascii="Times New Roman" w:eastAsia="宋体" w:hAnsi="Times New Roman" w:cs="Times New Roman"/>
          <w:sz w:val="24"/>
          <w:szCs w:val="24"/>
        </w:rPr>
      </w:r>
      <w:r w:rsidR="009954E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7C4569" w:rsidRPr="00D60FB4">
        <w:rPr>
          <w:rFonts w:ascii="Times New Roman" w:eastAsia="宋体" w:hAnsi="Times New Roman" w:cs="Times New Roman"/>
          <w:sz w:val="24"/>
          <w:szCs w:val="24"/>
        </w:rPr>
      </w:r>
      <w:r w:rsidR="007C4569" w:rsidRPr="00D60FB4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9954E7">
        <w:rPr>
          <w:rFonts w:ascii="Times New Roman" w:eastAsia="宋体" w:hAnsi="Times New Roman" w:cs="Times New Roman"/>
          <w:noProof/>
          <w:sz w:val="24"/>
          <w:szCs w:val="24"/>
        </w:rPr>
        <w:t>[1, 2]</w:t>
      </w:r>
      <w:r w:rsidR="007C4569" w:rsidRPr="00D60FB4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D60FB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D3C0789" w14:textId="77777777" w:rsidR="00D13A84" w:rsidRPr="00D60FB4" w:rsidRDefault="00D13A84" w:rsidP="009745B3">
      <w:pPr>
        <w:spacing w:line="480" w:lineRule="auto"/>
        <w:ind w:rightChars="-29" w:right="-6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60FB4">
        <w:rPr>
          <w:rFonts w:ascii="Times New Roman" w:eastAsia="宋体" w:hAnsi="Times New Roman" w:cs="Times New Roman"/>
          <w:b/>
          <w:bCs/>
          <w:sz w:val="24"/>
          <w:szCs w:val="24"/>
        </w:rPr>
        <w:t>Multiplexed Immunostaining</w:t>
      </w:r>
      <w:r w:rsidRPr="00D60FB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</w:p>
    <w:p w14:paraId="604CAF2D" w14:textId="1F8F7B74" w:rsidR="001B0043" w:rsidRPr="00D60FB4" w:rsidRDefault="001B0043" w:rsidP="004557D8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F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FPE </w:t>
      </w:r>
      <w:r w:rsidR="00B6095F" w:rsidRPr="00D60FB4">
        <w:rPr>
          <w:rFonts w:ascii="Times New Roman" w:hAnsi="Times New Roman" w:cs="Times New Roman"/>
          <w:kern w:val="0"/>
          <w:sz w:val="24"/>
          <w:szCs w:val="20"/>
        </w:rPr>
        <w:t xml:space="preserve">tumor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tissue sections of two representative patients were stained with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CE04F5" w:rsidRPr="00D60FB4">
        <w:rPr>
          <w:rFonts w:ascii="Times New Roman" w:hAnsi="Times New Roman" w:cs="Times New Roman"/>
          <w:kern w:val="0"/>
          <w:sz w:val="24"/>
          <w:szCs w:val="20"/>
        </w:rPr>
        <w:t>anti-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CD8 </w:t>
      </w:r>
      <w:r w:rsidR="00CE04F5" w:rsidRPr="00D60FB4">
        <w:rPr>
          <w:rFonts w:ascii="Times New Roman" w:hAnsi="Times New Roman" w:cs="Times New Roman"/>
          <w:kern w:val="0"/>
          <w:sz w:val="24"/>
          <w:szCs w:val="20"/>
        </w:rPr>
        <w:t xml:space="preserve">Ab 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(</w:t>
      </w:r>
      <w:proofErr w:type="spellStart"/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Biolynx</w:t>
      </w:r>
      <w:proofErr w:type="spellEnd"/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, BX50036, 1:100</w:t>
      </w:r>
      <w:r w:rsidR="00CE04F5" w:rsidRPr="00D60FB4">
        <w:rPr>
          <w:rFonts w:ascii="Times New Roman" w:hAnsi="Times New Roman" w:cs="Times New Roman"/>
          <w:kern w:val="0"/>
          <w:sz w:val="24"/>
          <w:szCs w:val="20"/>
        </w:rPr>
        <w:t xml:space="preserve">, </w:t>
      </w:r>
      <w:r w:rsidR="0066293B" w:rsidRPr="00D60FB4">
        <w:rPr>
          <w:rFonts w:ascii="Times New Roman" w:hAnsi="Times New Roman" w:cs="Times New Roman"/>
          <w:kern w:val="0"/>
          <w:sz w:val="24"/>
          <w:szCs w:val="20"/>
        </w:rPr>
        <w:t>China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),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>anti-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CD68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 xml:space="preserve">Ab 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(</w:t>
      </w:r>
      <w:proofErr w:type="spellStart"/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Biolynx</w:t>
      </w:r>
      <w:proofErr w:type="spellEnd"/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, BX50031-C3, 1:400</w:t>
      </w:r>
      <w:r w:rsidR="0066293B" w:rsidRPr="00D60FB4">
        <w:rPr>
          <w:rFonts w:ascii="Times New Roman" w:hAnsi="Times New Roman" w:cs="Times New Roman"/>
          <w:kern w:val="0"/>
          <w:sz w:val="24"/>
          <w:szCs w:val="20"/>
        </w:rPr>
        <w:t>, China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),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>anti-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CD4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 xml:space="preserve">Ab 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(Abcam, Ab133616, 1:400</w:t>
      </w:r>
      <w:r w:rsidR="0066293B" w:rsidRPr="00D60FB4">
        <w:rPr>
          <w:rFonts w:ascii="Times New Roman" w:hAnsi="Times New Roman" w:cs="Times New Roman"/>
          <w:kern w:val="0"/>
          <w:sz w:val="24"/>
          <w:szCs w:val="20"/>
        </w:rPr>
        <w:t>, UK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),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>anti-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CD163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 xml:space="preserve">Ab 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(Abcam, Ab182422, 1:300</w:t>
      </w:r>
      <w:r w:rsidR="0066293B" w:rsidRPr="00D60FB4">
        <w:rPr>
          <w:rFonts w:ascii="Times New Roman" w:hAnsi="Times New Roman" w:cs="Times New Roman"/>
          <w:kern w:val="0"/>
          <w:sz w:val="24"/>
          <w:szCs w:val="20"/>
        </w:rPr>
        <w:t>, UK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 xml:space="preserve">) and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>anti-</w:t>
      </w:r>
      <w:r w:rsidR="009745B3" w:rsidRPr="00D60FB4">
        <w:rPr>
          <w:rFonts w:ascii="Times New Roman" w:hAnsi="Times New Roman" w:cs="Times New Roman"/>
          <w:kern w:val="0"/>
          <w:sz w:val="24"/>
          <w:szCs w:val="20"/>
        </w:rPr>
        <w:t xml:space="preserve">CD3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 xml:space="preserve">Ab </w:t>
      </w:r>
      <w:r w:rsidR="009745B3" w:rsidRPr="00D60FB4">
        <w:rPr>
          <w:rFonts w:ascii="Times New Roman" w:hAnsi="Times New Roman" w:cs="Times New Roman"/>
          <w:kern w:val="0"/>
          <w:sz w:val="24"/>
          <w:szCs w:val="20"/>
        </w:rPr>
        <w:t>(</w:t>
      </w:r>
      <w:proofErr w:type="spellStart"/>
      <w:r w:rsidR="009745B3" w:rsidRPr="00D60FB4">
        <w:rPr>
          <w:rFonts w:ascii="Times New Roman" w:hAnsi="Times New Roman" w:cs="Times New Roman"/>
          <w:kern w:val="0"/>
          <w:sz w:val="24"/>
          <w:szCs w:val="20"/>
        </w:rPr>
        <w:t>Biolynx</w:t>
      </w:r>
      <w:proofErr w:type="spellEnd"/>
      <w:r w:rsidR="009745B3" w:rsidRPr="00D60FB4">
        <w:rPr>
          <w:rFonts w:ascii="Times New Roman" w:hAnsi="Times New Roman" w:cs="Times New Roman"/>
          <w:kern w:val="0"/>
          <w:sz w:val="24"/>
          <w:szCs w:val="20"/>
        </w:rPr>
        <w:t>, BX50022-C3</w:t>
      </w:r>
      <w:r w:rsidR="0021578E" w:rsidRPr="00D60FB4">
        <w:rPr>
          <w:rFonts w:ascii="Times New Roman" w:hAnsi="Times New Roman" w:cs="Times New Roman"/>
          <w:kern w:val="0"/>
          <w:sz w:val="24"/>
          <w:szCs w:val="20"/>
        </w:rPr>
        <w:t>, 1:300</w:t>
      </w:r>
      <w:r w:rsidR="0066293B" w:rsidRPr="00D60FB4">
        <w:rPr>
          <w:rFonts w:ascii="Times New Roman" w:hAnsi="Times New Roman" w:cs="Times New Roman"/>
          <w:kern w:val="0"/>
          <w:sz w:val="24"/>
          <w:szCs w:val="20"/>
        </w:rPr>
        <w:t>, China</w:t>
      </w:r>
      <w:r w:rsidR="009745B3" w:rsidRPr="00D60FB4">
        <w:rPr>
          <w:rFonts w:ascii="Times New Roman" w:hAnsi="Times New Roman" w:cs="Times New Roman"/>
          <w:kern w:val="0"/>
          <w:sz w:val="24"/>
          <w:szCs w:val="20"/>
        </w:rPr>
        <w:t xml:space="preserve">) 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sequentially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 xml:space="preserve"> followed by 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>manufacturer’s protocol</w:t>
      </w:r>
      <w:r w:rsidR="009C2AEE"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  <w:r w:rsidR="00B6095F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>Slides were first deparaffinized and rehydrated, followed by microwave antigen</w:t>
      </w:r>
      <w:r w:rsidR="000E3ED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>retrieval using ER2 (Leica AR9961-CN</w:t>
      </w:r>
      <w:r w:rsidR="005D37A8" w:rsidRPr="00D60FB4">
        <w:rPr>
          <w:rFonts w:ascii="Times New Roman" w:hAnsi="Times New Roman" w:cs="Times New Roman"/>
          <w:kern w:val="0"/>
          <w:sz w:val="24"/>
          <w:szCs w:val="20"/>
        </w:rPr>
        <w:t>, Germany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 xml:space="preserve">). After blocking endogenous peroxidase, the primary </w:t>
      </w:r>
      <w:r w:rsidR="005624DB" w:rsidRPr="00D60FB4">
        <w:rPr>
          <w:rFonts w:ascii="Times New Roman" w:hAnsi="Times New Roman" w:cs="Times New Roman"/>
          <w:kern w:val="0"/>
          <w:sz w:val="24"/>
          <w:szCs w:val="20"/>
        </w:rPr>
        <w:t>Ab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>s were applied sequentially.</w:t>
      </w:r>
      <w:r w:rsidR="000E3ED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 xml:space="preserve">Leica Biosystems </w:t>
      </w:r>
      <w:proofErr w:type="spellStart"/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>PowerVision</w:t>
      </w:r>
      <w:proofErr w:type="spellEnd"/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 xml:space="preserve"> Poly-HRP</w:t>
      </w:r>
      <w:r w:rsidR="00766A5A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proofErr w:type="spellStart"/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>antimouse</w:t>
      </w:r>
      <w:proofErr w:type="spellEnd"/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 xml:space="preserve"> was used for secondary detection. Each site received an IHC Detection Kit containing following TSA fluorophores:</w:t>
      </w:r>
      <w:r w:rsidR="00766A5A" w:rsidRPr="00D60FB4">
        <w:t xml:space="preserve"> 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>TSA 620,</w:t>
      </w:r>
      <w:r w:rsidR="000E3ED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 xml:space="preserve">TSA520, Neon 440, TSA 670, </w:t>
      </w:r>
      <w:r w:rsidR="006D13BA" w:rsidRPr="00D60FB4">
        <w:rPr>
          <w:rFonts w:ascii="Times New Roman" w:hAnsi="Times New Roman" w:cs="Times New Roman"/>
          <w:kern w:val="0"/>
          <w:sz w:val="24"/>
          <w:szCs w:val="20"/>
        </w:rPr>
        <w:t>TSA 570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>, and</w:t>
      </w:r>
      <w:r w:rsidR="00766A5A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>spectral DAPI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 xml:space="preserve"> respectively</w:t>
      </w:r>
      <w:r w:rsidR="00766A5A"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  <w:r w:rsidR="006D13BA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>All fluorophores and DAPI were prepared</w:t>
      </w:r>
      <w:r w:rsidR="000E3ED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t xml:space="preserve">according to </w:t>
      </w:r>
      <w:r w:rsidR="000E3ED7" w:rsidRPr="00D60FB4">
        <w:rPr>
          <w:rFonts w:ascii="Times New Roman" w:hAnsi="Times New Roman" w:cs="Times New Roman"/>
          <w:kern w:val="0"/>
          <w:sz w:val="24"/>
          <w:szCs w:val="20"/>
        </w:rPr>
        <w:lastRenderedPageBreak/>
        <w:t>manufacturer guidelines.</w:t>
      </w:r>
      <w:r w:rsidR="000E3ED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4557D8" w:rsidRPr="00D60FB4">
        <w:rPr>
          <w:rFonts w:ascii="Times New Roman" w:hAnsi="Times New Roman" w:cs="Times New Roman"/>
          <w:kern w:val="0"/>
          <w:sz w:val="24"/>
          <w:szCs w:val="20"/>
        </w:rPr>
        <w:t>After five sequential reactions, slides were counterstained with</w:t>
      </w:r>
      <w:r w:rsidR="004557D8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4557D8" w:rsidRPr="00D60FB4">
        <w:rPr>
          <w:rFonts w:ascii="Times New Roman" w:hAnsi="Times New Roman" w:cs="Times New Roman"/>
          <w:kern w:val="0"/>
          <w:sz w:val="24"/>
          <w:szCs w:val="20"/>
        </w:rPr>
        <w:t xml:space="preserve">DAPI and observed </w:t>
      </w:r>
      <w:r w:rsidR="00B55116" w:rsidRPr="00D60FB4">
        <w:rPr>
          <w:rFonts w:ascii="Times New Roman" w:hAnsi="Times New Roman" w:cs="Times New Roman"/>
          <w:kern w:val="0"/>
          <w:sz w:val="24"/>
          <w:szCs w:val="20"/>
        </w:rPr>
        <w:t>at different scale.</w:t>
      </w:r>
    </w:p>
    <w:p w14:paraId="059E2A4D" w14:textId="05E73065" w:rsidR="001B0A4D" w:rsidRPr="00D60FB4" w:rsidRDefault="009D75B9" w:rsidP="009D0B70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eastAsia="Times New Roman" w:hAnsi="Times New Roman" w:cs="Times New Roman"/>
          <w:b/>
          <w:sz w:val="24"/>
        </w:rPr>
        <w:t xml:space="preserve">Construction of radiomic signature using LASSO </w:t>
      </w:r>
      <w:r w:rsidRPr="00D60FB4">
        <w:rPr>
          <w:rFonts w:ascii="Times New Roman" w:hAnsi="Times New Roman" w:cs="Times New Roman"/>
          <w:b/>
          <w:sz w:val="24"/>
        </w:rPr>
        <w:t>l</w:t>
      </w:r>
      <w:r w:rsidRPr="00D60FB4">
        <w:rPr>
          <w:rFonts w:ascii="Times New Roman" w:hAnsi="Times New Roman" w:cs="Times New Roman" w:hint="eastAsia"/>
          <w:b/>
          <w:sz w:val="24"/>
        </w:rPr>
        <w:t>ogistic</w:t>
      </w:r>
      <w:r w:rsidRPr="00D60FB4">
        <w:rPr>
          <w:rFonts w:ascii="Times New Roman" w:eastAsia="Times New Roman" w:hAnsi="Times New Roman" w:cs="Times New Roman"/>
          <w:b/>
          <w:sz w:val="24"/>
        </w:rPr>
        <w:t xml:space="preserve"> regression model</w:t>
      </w:r>
    </w:p>
    <w:p w14:paraId="5F4053F8" w14:textId="02262B60" w:rsidR="007B2014" w:rsidRPr="00D60FB4" w:rsidRDefault="007B2014" w:rsidP="007B2014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In 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total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, 841 radiomic features were extracted from T1C</w:t>
      </w:r>
      <w:r w:rsidR="006614BB" w:rsidRPr="00D60FB4">
        <w:rPr>
          <w:rFonts w:ascii="Times New Roman" w:hAnsi="Times New Roman" w:cs="Times New Roman"/>
          <w:kern w:val="0"/>
          <w:sz w:val="24"/>
          <w:szCs w:val="20"/>
        </w:rPr>
        <w:t>E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sequence, and were subdivided into eight classes: 13 Shape feature, 18 First Order Features, 23 Gray Level Co-occurrence Matrix (GLCM) Features, 16 Gray Level Size Zone Matrix (GLSZM) Features, 16 Gray Level Run Length Matrix (GLRLM) Features, 5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t>Neig</w:t>
      </w:r>
      <w:r w:rsidR="00B95E2F" w:rsidRPr="00D60FB4">
        <w:rPr>
          <w:rFonts w:ascii="Times New Roman" w:hAnsi="Times New Roman" w:cs="Times New Roman"/>
          <w:kern w:val="0"/>
          <w:sz w:val="24"/>
          <w:szCs w:val="20"/>
        </w:rPr>
        <w:t>h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bouring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Gray Tone Difference Matrix (NGTDM) Features, 14 Gray Level Dependence Matrix (GLDM) Features and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736 Wavelet Features.</w:t>
      </w:r>
    </w:p>
    <w:p w14:paraId="1BA409CB" w14:textId="3D49D64F" w:rsidR="0001717B" w:rsidRPr="00D60FB4" w:rsidRDefault="007B2014" w:rsidP="009D0B70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hAnsi="Times New Roman" w:cs="Times New Roman"/>
          <w:kern w:val="0"/>
          <w:sz w:val="24"/>
          <w:szCs w:val="20"/>
        </w:rPr>
        <w:t>The intraclass correlation coefficients (ICCs) of the interobservers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and the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t>intraobserver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were computed to eliminate the radiomic features with low reproducibility. Intra-class correlation coefficients (ICCs) were used to assess the repeatability of radiomics feature extraction. We initially choose 25 random MR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I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images for whole-volume tumor segmentation and feature extraction. To assess interobserver repeatability, the whole-volume tumor segmentation was performed in a blinded way by two radiologists (</w:t>
      </w:r>
      <w:r w:rsidR="00B95E2F" w:rsidRPr="00D60FB4">
        <w:rPr>
          <w:rFonts w:ascii="Times New Roman" w:hAnsi="Times New Roman" w:cs="Times New Roman"/>
          <w:kern w:val="0"/>
          <w:sz w:val="24"/>
          <w:szCs w:val="20"/>
        </w:rPr>
        <w:t>JW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with </w:t>
      </w:r>
      <w:r w:rsidR="007C289F" w:rsidRPr="00D60FB4">
        <w:rPr>
          <w:rFonts w:ascii="Times New Roman" w:hAnsi="Times New Roman" w:cs="Times New Roman"/>
          <w:kern w:val="0"/>
          <w:sz w:val="24"/>
          <w:szCs w:val="20"/>
        </w:rPr>
        <w:t xml:space="preserve">9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years and </w:t>
      </w:r>
      <w:r w:rsidR="00D63355">
        <w:rPr>
          <w:rFonts w:ascii="Times New Roman" w:hAnsi="Times New Roman" w:cs="Times New Roman"/>
          <w:kern w:val="0"/>
          <w:sz w:val="24"/>
          <w:szCs w:val="20"/>
        </w:rPr>
        <w:t>JZ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with </w:t>
      </w:r>
      <w:r w:rsidR="00EE3ECC">
        <w:rPr>
          <w:rFonts w:ascii="Times New Roman" w:hAnsi="Times New Roman" w:cs="Times New Roman"/>
          <w:kern w:val="0"/>
          <w:sz w:val="24"/>
          <w:szCs w:val="20"/>
        </w:rPr>
        <w:t>19</w:t>
      </w:r>
      <w:r w:rsidR="00435B87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years experiences, respectively). Radiomic features with inter-observer ICCs greater than 0</w:t>
      </w:r>
      <w:r w:rsidR="004A491B">
        <w:rPr>
          <w:rFonts w:ascii="Times New Roman" w:eastAsia="宋体" w:hAnsi="Times New Roman" w:cs="Times New Roman"/>
          <w:sz w:val="24"/>
          <w:szCs w:val="24"/>
        </w:rPr>
        <w:t>.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75 were selected in our study. Feature selection was then conducted to eliminate high correlation features. When the variance of features was close to zero or their mean absolute correlation coefficient &gt; 0</w:t>
      </w:r>
      <w:r w:rsidR="004A491B">
        <w:rPr>
          <w:rFonts w:ascii="Times New Roman" w:eastAsia="宋体" w:hAnsi="Times New Roman" w:cs="Times New Roman"/>
          <w:sz w:val="24"/>
          <w:szCs w:val="24"/>
        </w:rPr>
        <w:t>.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9, the features were eliminated to reduce redundancy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HaWxsaWVzPC9BdXRob3I+PFllYXI+MjAxNjwvWWVhcj48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HaWxsaWVzPC9BdXRob3I+PFllYXI+MjAxNjwvWWVhcj48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3]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Then, a feature selection method (minimum redundancy maximum relevance,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t>mRMR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) was used to identify the most discriminant feature subset from the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lastRenderedPageBreak/>
        <w:t>remaining features and the highest-ranking features were selected from the feature subset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NZW5nPC9BdXRob3I+PFllYXI+MjAxOTwvWWVhcj48UmVj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NZW5nPC9BdXRob3I+PFllYXI+MjAxOTwvWWVhcj48UmVj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4]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After that, the Least Absolute Shrinkage and Selection Operator (LASSO) classifier was used to select the most predictive radiomic features from the top-ranking features and establish a radiomic model for predicting </w:t>
      </w:r>
      <w:r w:rsidR="00F3787C" w:rsidRPr="00D60FB4">
        <w:rPr>
          <w:rFonts w:ascii="Times New Roman" w:hAnsi="Times New Roman" w:cs="Times New Roman"/>
          <w:kern w:val="0"/>
          <w:sz w:val="24"/>
          <w:szCs w:val="20"/>
        </w:rPr>
        <w:t>density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of M2-like TAM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IdWFuZzwvQXV0aG9yPjxZZWFyPjIwMTY8L1llYXI+PFJl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IxNTctNjQ8L3BhZ2VzPjx2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IdWFuZzwvQXV0aG9yPjxZZWFyPjIwMTY8L1llYXI+PFJl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IxNTctNjQ8L3BhZ2VzPjx2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5]</w:t>
      </w:r>
      <w:r w:rsidR="00957986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. The 4-fold cross-validation was used to determine the optimal parameter configuration of the LASSO on the training set.</w:t>
      </w:r>
    </w:p>
    <w:p w14:paraId="2C2CB461" w14:textId="79CD832B" w:rsidR="001B04E5" w:rsidRPr="00D60FB4" w:rsidRDefault="001B04E5" w:rsidP="001B04E5">
      <w:pPr>
        <w:spacing w:line="480" w:lineRule="auto"/>
        <w:ind w:rightChars="-29" w:right="-6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60FB4">
        <w:rPr>
          <w:rFonts w:ascii="Times New Roman" w:eastAsia="宋体" w:hAnsi="Times New Roman" w:cs="Times New Roman"/>
          <w:b/>
          <w:bCs/>
          <w:sz w:val="24"/>
          <w:szCs w:val="24"/>
        </w:rPr>
        <w:t>Tumor tissue acquisition</w:t>
      </w:r>
      <w:r w:rsidR="00634364" w:rsidRPr="00D60FB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r w:rsidRPr="00D60FB4">
        <w:rPr>
          <w:rFonts w:ascii="Times New Roman" w:eastAsia="宋体" w:hAnsi="Times New Roman" w:cs="Times New Roman"/>
          <w:b/>
          <w:bCs/>
          <w:sz w:val="24"/>
          <w:szCs w:val="24"/>
        </w:rPr>
        <w:t>processing</w:t>
      </w:r>
      <w:r w:rsidR="00634364" w:rsidRPr="00D60FB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="00634364" w:rsidRPr="00D60FB4">
        <w:rPr>
          <w:rFonts w:ascii="Times New Roman" w:hAnsi="Times New Roman" w:cs="Times New Roman"/>
          <w:b/>
          <w:bCs/>
          <w:kern w:val="0"/>
          <w:sz w:val="24"/>
          <w:szCs w:val="20"/>
        </w:rPr>
        <w:t>RNA sequencing</w:t>
      </w:r>
    </w:p>
    <w:p w14:paraId="6DC6A754" w14:textId="66739443" w:rsidR="009259E6" w:rsidRPr="00D60FB4" w:rsidRDefault="00237B71" w:rsidP="00D02FC4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hAnsi="Times New Roman" w:cs="Times New Roman"/>
          <w:kern w:val="0"/>
          <w:sz w:val="24"/>
          <w:szCs w:val="20"/>
        </w:rPr>
        <w:t>T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h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e fresh </w:t>
      </w:r>
      <w:r w:rsidR="00960BEE">
        <w:rPr>
          <w:rFonts w:ascii="Times New Roman" w:hAnsi="Times New Roman" w:cs="Times New Roman"/>
          <w:kern w:val="0"/>
          <w:sz w:val="24"/>
          <w:szCs w:val="20"/>
        </w:rPr>
        <w:t>HGG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tumor tissue from patients </w:t>
      </w:r>
      <w:r w:rsidR="004D6115" w:rsidRPr="00D60FB4">
        <w:rPr>
          <w:rFonts w:ascii="Times New Roman" w:hAnsi="Times New Roman" w:cs="Times New Roman"/>
          <w:kern w:val="0"/>
          <w:sz w:val="24"/>
          <w:szCs w:val="20"/>
        </w:rPr>
        <w:t>undergoing</w:t>
      </w:r>
      <w:r w:rsidR="004D6115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4D6115" w:rsidRPr="00D60FB4">
        <w:rPr>
          <w:rFonts w:ascii="Times New Roman" w:hAnsi="Times New Roman" w:cs="Times New Roman"/>
          <w:kern w:val="0"/>
          <w:sz w:val="24"/>
          <w:szCs w:val="20"/>
        </w:rPr>
        <w:t xml:space="preserve">surgical resection were acquired after getting informed written consent. </w:t>
      </w:r>
      <w:r w:rsidR="00F4141A" w:rsidRPr="00D60FB4">
        <w:rPr>
          <w:rFonts w:ascii="Times New Roman" w:hAnsi="Times New Roman" w:cs="Times New Roman"/>
          <w:kern w:val="0"/>
          <w:sz w:val="24"/>
          <w:szCs w:val="20"/>
        </w:rPr>
        <w:t>Tumor-derived macrophage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>/microglia</w:t>
      </w:r>
      <w:r w:rsidR="00F4141A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F4141A" w:rsidRPr="00D60FB4">
        <w:rPr>
          <w:rFonts w:ascii="Times New Roman" w:hAnsi="Times New Roman" w:cs="Times New Roman" w:hint="eastAsia"/>
          <w:kern w:val="0"/>
          <w:sz w:val="24"/>
          <w:szCs w:val="20"/>
        </w:rPr>
        <w:t>were</w:t>
      </w:r>
      <w:r w:rsidR="00F4141A" w:rsidRPr="00D60FB4">
        <w:rPr>
          <w:rFonts w:ascii="Times New Roman" w:hAnsi="Times New Roman" w:cs="Times New Roman"/>
          <w:kern w:val="0"/>
          <w:sz w:val="24"/>
          <w:szCs w:val="20"/>
        </w:rPr>
        <w:t xml:space="preserve"> isolated as mentioned 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>previously</w:t>
      </w:r>
      <w:r w:rsidR="008E3866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Nw7xsbGVyPC9BdXRob3I+PFllYXI+MjAxNzwvWWVhcj48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Nw7xsbGVyPC9BdXRob3I+PFllYXI+MjAxNzwvWWVhcj48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8E3866" w:rsidRPr="00D60FB4">
        <w:rPr>
          <w:rFonts w:ascii="Times New Roman" w:hAnsi="Times New Roman" w:cs="Times New Roman"/>
          <w:kern w:val="0"/>
          <w:sz w:val="24"/>
          <w:szCs w:val="20"/>
        </w:rPr>
      </w:r>
      <w:r w:rsidR="008E3866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6]</w:t>
      </w:r>
      <w:r w:rsidR="008E3866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F4141A" w:rsidRPr="00D60FB4">
        <w:rPr>
          <w:rFonts w:ascii="Times New Roman" w:hAnsi="Times New Roman" w:cs="Times New Roman"/>
          <w:kern w:val="0"/>
          <w:sz w:val="24"/>
          <w:szCs w:val="20"/>
        </w:rPr>
        <w:t xml:space="preserve">. 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>Briefly, samples were initially dissociated into fragments under sterile conditions using scissors.</w:t>
      </w:r>
      <w:r w:rsidR="00835330" w:rsidRPr="00D60FB4">
        <w:rPr>
          <w:rFonts w:ascii="Times New Roman" w:hAnsi="Times New Roman" w:cs="Times New Roman"/>
          <w:kern w:val="0"/>
          <w:sz w:val="24"/>
          <w:szCs w:val="20"/>
        </w:rPr>
        <w:t xml:space="preserve"> Then, tissue fragments were digested to be suspensions using papain. </w:t>
      </w:r>
      <w:r w:rsidR="0078027C" w:rsidRPr="00D60FB4">
        <w:rPr>
          <w:rFonts w:ascii="Times New Roman" w:hAnsi="Times New Roman" w:cs="Times New Roman"/>
          <w:kern w:val="0"/>
          <w:sz w:val="24"/>
          <w:szCs w:val="20"/>
        </w:rPr>
        <w:t>The suspensions were</w:t>
      </w:r>
      <w:r w:rsidR="004F0665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78027C" w:rsidRPr="00D60FB4">
        <w:rPr>
          <w:rFonts w:ascii="Times New Roman" w:hAnsi="Times New Roman" w:cs="Times New Roman"/>
          <w:kern w:val="0"/>
          <w:sz w:val="24"/>
          <w:szCs w:val="20"/>
        </w:rPr>
        <w:t xml:space="preserve">resuspended in cold 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 xml:space="preserve">sterile </w:t>
      </w:r>
      <w:r w:rsidR="0078027C" w:rsidRPr="00D60FB4">
        <w:rPr>
          <w:rFonts w:ascii="Times New Roman" w:hAnsi="Times New Roman" w:cs="Times New Roman"/>
          <w:kern w:val="0"/>
          <w:sz w:val="24"/>
          <w:szCs w:val="20"/>
        </w:rPr>
        <w:t xml:space="preserve">PBS and filtered through a </w:t>
      </w:r>
      <w:r w:rsidR="00AE1CFC" w:rsidRPr="00D60FB4">
        <w:rPr>
          <w:rFonts w:ascii="Times New Roman" w:hAnsi="Times New Roman" w:cs="Times New Roman"/>
          <w:kern w:val="0"/>
          <w:sz w:val="24"/>
          <w:szCs w:val="20"/>
        </w:rPr>
        <w:t>4</w:t>
      </w:r>
      <w:r w:rsidR="0078027C" w:rsidRPr="00D60FB4">
        <w:rPr>
          <w:rFonts w:ascii="Times New Roman" w:hAnsi="Times New Roman" w:cs="Times New Roman"/>
          <w:kern w:val="0"/>
          <w:sz w:val="24"/>
          <w:szCs w:val="20"/>
        </w:rPr>
        <w:t>0-μm strainer cap</w:t>
      </w:r>
      <w:r w:rsidR="004F0665" w:rsidRPr="00D60FB4">
        <w:rPr>
          <w:rFonts w:ascii="Times New Roman" w:hAnsi="Times New Roman" w:cs="Times New Roman"/>
          <w:kern w:val="0"/>
          <w:sz w:val="24"/>
          <w:szCs w:val="20"/>
        </w:rPr>
        <w:t>, followed by centrifugation for 5 min at</w:t>
      </w:r>
      <w:r w:rsidR="004F0665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4F0665" w:rsidRPr="00D60FB4">
        <w:rPr>
          <w:rFonts w:ascii="Times New Roman" w:hAnsi="Times New Roman" w:cs="Times New Roman"/>
          <w:kern w:val="0"/>
          <w:sz w:val="24"/>
          <w:szCs w:val="20"/>
        </w:rPr>
        <w:t>300 g.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>CD11b</w:t>
      </w:r>
      <w:r w:rsidR="00FB68C2" w:rsidRPr="00D60FB4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+</w:t>
      </w:r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 xml:space="preserve"> cells were sorted using CD11b microbeads (</w:t>
      </w:r>
      <w:proofErr w:type="spellStart"/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>Miltenyi</w:t>
      </w:r>
      <w:proofErr w:type="spellEnd"/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proofErr w:type="spellStart"/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>Biotec</w:t>
      </w:r>
      <w:proofErr w:type="spellEnd"/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>, 130-093-634</w:t>
      </w:r>
      <w:r w:rsidR="009F13E2" w:rsidRPr="00D60FB4">
        <w:rPr>
          <w:rFonts w:ascii="Times New Roman" w:hAnsi="Times New Roman" w:cs="Times New Roman"/>
          <w:kern w:val="0"/>
          <w:sz w:val="24"/>
          <w:szCs w:val="20"/>
        </w:rPr>
        <w:t>, Germany</w:t>
      </w:r>
      <w:r w:rsidR="00FB68C2" w:rsidRPr="00D60FB4">
        <w:rPr>
          <w:rFonts w:ascii="Times New Roman" w:hAnsi="Times New Roman" w:cs="Times New Roman"/>
          <w:kern w:val="0"/>
          <w:sz w:val="24"/>
          <w:szCs w:val="20"/>
        </w:rPr>
        <w:t xml:space="preserve">) followed by </w:t>
      </w:r>
      <w:r w:rsidR="00035101" w:rsidRPr="00D60FB4">
        <w:rPr>
          <w:rFonts w:ascii="Times New Roman" w:hAnsi="Times New Roman" w:cs="Times New Roman"/>
          <w:kern w:val="0"/>
          <w:sz w:val="24"/>
          <w:szCs w:val="20"/>
        </w:rPr>
        <w:t xml:space="preserve">procedures provided by the manufacturer. </w:t>
      </w:r>
      <w:r w:rsidR="00376183" w:rsidRPr="00D60FB4">
        <w:rPr>
          <w:rFonts w:ascii="Times New Roman" w:hAnsi="Times New Roman" w:cs="Times New Roman"/>
          <w:kern w:val="0"/>
          <w:sz w:val="24"/>
          <w:szCs w:val="20"/>
        </w:rPr>
        <w:t xml:space="preserve">Finally, </w:t>
      </w:r>
      <w:r w:rsidR="00D81C24" w:rsidRPr="00D60FB4">
        <w:rPr>
          <w:rFonts w:ascii="Times New Roman" w:hAnsi="Times New Roman" w:cs="Times New Roman"/>
          <w:kern w:val="0"/>
          <w:sz w:val="24"/>
          <w:szCs w:val="20"/>
        </w:rPr>
        <w:t xml:space="preserve">the total RNA of </w:t>
      </w:r>
      <w:r w:rsidR="00376183" w:rsidRPr="00D60FB4">
        <w:rPr>
          <w:rFonts w:ascii="Times New Roman" w:hAnsi="Times New Roman" w:cs="Times New Roman"/>
          <w:kern w:val="0"/>
          <w:sz w:val="24"/>
          <w:szCs w:val="20"/>
        </w:rPr>
        <w:t>CD11b</w:t>
      </w:r>
      <w:r w:rsidR="00376183" w:rsidRPr="00D60FB4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+</w:t>
      </w:r>
      <w:r w:rsidR="00376183" w:rsidRPr="00D60FB4">
        <w:rPr>
          <w:rFonts w:ascii="Times New Roman" w:hAnsi="Times New Roman" w:cs="Times New Roman"/>
          <w:kern w:val="0"/>
          <w:sz w:val="24"/>
          <w:szCs w:val="20"/>
        </w:rPr>
        <w:t xml:space="preserve"> cells</w:t>
      </w:r>
      <w:r w:rsidR="00D81C24" w:rsidRPr="00D60FB4">
        <w:rPr>
          <w:rFonts w:ascii="Times New Roman" w:hAnsi="Times New Roman" w:cs="Times New Roman"/>
          <w:kern w:val="0"/>
          <w:sz w:val="24"/>
          <w:szCs w:val="20"/>
        </w:rPr>
        <w:t xml:space="preserve"> were extracted </w:t>
      </w:r>
      <w:r w:rsidR="00471779" w:rsidRPr="00D60FB4">
        <w:rPr>
          <w:rFonts w:ascii="Times New Roman" w:hAnsi="Times New Roman" w:cs="Times New Roman"/>
          <w:kern w:val="0"/>
          <w:sz w:val="24"/>
          <w:szCs w:val="20"/>
        </w:rPr>
        <w:t>and used for RNA sequencing</w:t>
      </w:r>
      <w:r w:rsidR="00771375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771375" w:rsidRPr="00D60FB4">
        <w:rPr>
          <w:rFonts w:ascii="Times New Roman" w:hAnsi="Times New Roman" w:cs="Times New Roman" w:hint="eastAsia"/>
          <w:kern w:val="0"/>
          <w:sz w:val="24"/>
          <w:szCs w:val="20"/>
        </w:rPr>
        <w:t>at</w:t>
      </w:r>
      <w:r w:rsidR="00771375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proofErr w:type="spellStart"/>
      <w:r w:rsidR="00771375" w:rsidRPr="00D60FB4">
        <w:rPr>
          <w:rFonts w:ascii="Times New Roman" w:hAnsi="Times New Roman" w:cs="Times New Roman"/>
          <w:kern w:val="0"/>
          <w:sz w:val="24"/>
          <w:szCs w:val="20"/>
        </w:rPr>
        <w:t>illumina</w:t>
      </w:r>
      <w:proofErr w:type="spellEnd"/>
      <w:r w:rsidR="00771375" w:rsidRPr="00D60FB4">
        <w:rPr>
          <w:rFonts w:ascii="Times New Roman" w:hAnsi="Times New Roman" w:cs="Times New Roman"/>
          <w:kern w:val="0"/>
          <w:sz w:val="24"/>
          <w:szCs w:val="20"/>
        </w:rPr>
        <w:t xml:space="preserve"> platform</w:t>
      </w:r>
      <w:r w:rsidR="00471779" w:rsidRPr="00D60FB4">
        <w:rPr>
          <w:rFonts w:ascii="Times New Roman" w:hAnsi="Times New Roman" w:cs="Times New Roman"/>
          <w:kern w:val="0"/>
          <w:sz w:val="24"/>
          <w:szCs w:val="20"/>
        </w:rPr>
        <w:t xml:space="preserve">. </w:t>
      </w:r>
      <w:r w:rsidR="00087C5F" w:rsidRPr="00D60FB4">
        <w:rPr>
          <w:rFonts w:ascii="Times New Roman" w:hAnsi="Times New Roman" w:cs="Times New Roman"/>
          <w:kern w:val="0"/>
          <w:sz w:val="24"/>
          <w:szCs w:val="20"/>
        </w:rPr>
        <w:t xml:space="preserve">The </w:t>
      </w:r>
      <w:proofErr w:type="spellStart"/>
      <w:r w:rsidR="00087C5F" w:rsidRPr="00D60FB4">
        <w:rPr>
          <w:rFonts w:ascii="Times New Roman" w:hAnsi="Times New Roman" w:cs="Times New Roman"/>
          <w:kern w:val="0"/>
          <w:sz w:val="24"/>
          <w:szCs w:val="20"/>
        </w:rPr>
        <w:t>fastq</w:t>
      </w:r>
      <w:proofErr w:type="spellEnd"/>
      <w:r w:rsidR="00087C5F" w:rsidRPr="00D60FB4">
        <w:rPr>
          <w:rFonts w:ascii="Times New Roman" w:hAnsi="Times New Roman" w:cs="Times New Roman"/>
          <w:kern w:val="0"/>
          <w:sz w:val="24"/>
          <w:szCs w:val="20"/>
        </w:rPr>
        <w:t xml:space="preserve"> data of sequencing </w:t>
      </w:r>
      <w:r w:rsidR="00CD3F60" w:rsidRPr="00D60FB4">
        <w:rPr>
          <w:rFonts w:ascii="Times New Roman" w:hAnsi="Times New Roman" w:cs="Times New Roman"/>
          <w:kern w:val="0"/>
          <w:sz w:val="24"/>
          <w:szCs w:val="20"/>
        </w:rPr>
        <w:t xml:space="preserve">was processed as general pipeline, and the data in FPKM (Fragments Per Kilobase per Million) was generated for </w:t>
      </w:r>
      <w:r w:rsidR="00161C9A" w:rsidRPr="00D60FB4">
        <w:rPr>
          <w:rFonts w:ascii="Times New Roman" w:hAnsi="Times New Roman" w:cs="Times New Roman"/>
          <w:kern w:val="0"/>
          <w:sz w:val="24"/>
          <w:szCs w:val="20"/>
        </w:rPr>
        <w:t xml:space="preserve">further </w:t>
      </w:r>
      <w:r w:rsidR="00CE6A34" w:rsidRPr="00D60FB4">
        <w:rPr>
          <w:rFonts w:ascii="Times New Roman" w:hAnsi="Times New Roman" w:cs="Times New Roman"/>
          <w:kern w:val="0"/>
          <w:sz w:val="24"/>
          <w:szCs w:val="20"/>
        </w:rPr>
        <w:t>bioinformatic analysis</w:t>
      </w:r>
      <w:r w:rsidR="00CD3F60"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  <w:r w:rsidR="00B24262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D02FC4" w:rsidRPr="00D60FB4">
        <w:rPr>
          <w:rFonts w:ascii="Times New Roman" w:hAnsi="Times New Roman" w:cs="Times New Roman"/>
          <w:kern w:val="0"/>
          <w:sz w:val="24"/>
          <w:szCs w:val="20"/>
        </w:rPr>
        <w:t xml:space="preserve">The RNA-seq data are deposited in </w:t>
      </w:r>
      <w:r w:rsidR="002E6622" w:rsidRPr="00D60FB4">
        <w:rPr>
          <w:rFonts w:ascii="Times New Roman" w:hAnsi="Times New Roman" w:cs="Times New Roman"/>
          <w:kern w:val="0"/>
          <w:sz w:val="24"/>
          <w:szCs w:val="20"/>
        </w:rPr>
        <w:t xml:space="preserve">The National Omics Data Encyclopedia </w:t>
      </w:r>
      <w:r w:rsidR="00D02FC4" w:rsidRPr="00D60FB4">
        <w:rPr>
          <w:rFonts w:ascii="Times New Roman" w:hAnsi="Times New Roman" w:cs="Times New Roman"/>
          <w:kern w:val="0"/>
          <w:sz w:val="24"/>
          <w:szCs w:val="20"/>
        </w:rPr>
        <w:t>(</w:t>
      </w:r>
      <w:r w:rsidR="002E6622" w:rsidRPr="00D60FB4">
        <w:rPr>
          <w:rFonts w:ascii="Times New Roman" w:hAnsi="Times New Roman" w:cs="Times New Roman"/>
          <w:kern w:val="0"/>
          <w:sz w:val="24"/>
          <w:szCs w:val="20"/>
        </w:rPr>
        <w:t>NODE,</w:t>
      </w:r>
      <w:r w:rsidR="004E77B3" w:rsidRPr="00D60FB4">
        <w:t xml:space="preserve"> </w:t>
      </w:r>
      <w:r w:rsidR="004E77B3" w:rsidRPr="00D60FB4">
        <w:rPr>
          <w:rFonts w:ascii="Times New Roman" w:hAnsi="Times New Roman" w:cs="Times New Roman"/>
          <w:kern w:val="0"/>
          <w:sz w:val="24"/>
          <w:szCs w:val="20"/>
        </w:rPr>
        <w:t>https://www.biosino.org/node/,</w:t>
      </w:r>
      <w:r w:rsidR="002E6622"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FC5EA0" w:rsidRPr="000C6117">
        <w:rPr>
          <w:rFonts w:ascii="Times New Roman" w:hAnsi="Times New Roman" w:cs="Times New Roman"/>
          <w:color w:val="000000" w:themeColor="text1"/>
          <w:sz w:val="24"/>
          <w:szCs w:val="24"/>
        </w:rPr>
        <w:t>OEP003422</w:t>
      </w:r>
      <w:r w:rsidR="00D02FC4" w:rsidRPr="00D60FB4">
        <w:rPr>
          <w:rFonts w:ascii="Times New Roman" w:hAnsi="Times New Roman" w:cs="Times New Roman"/>
          <w:kern w:val="0"/>
          <w:sz w:val="24"/>
          <w:szCs w:val="20"/>
        </w:rPr>
        <w:t>).</w:t>
      </w:r>
    </w:p>
    <w:p w14:paraId="0E2007FD" w14:textId="572016BE" w:rsidR="001B0A4D" w:rsidRPr="00D60FB4" w:rsidRDefault="001B0A4D" w:rsidP="009D0B70">
      <w:pPr>
        <w:spacing w:line="480" w:lineRule="auto"/>
        <w:ind w:rightChars="-29" w:right="-61"/>
        <w:rPr>
          <w:rFonts w:ascii="Times New Roman" w:hAnsi="Times New Roman" w:cs="Times New Roman"/>
          <w:b/>
          <w:bCs/>
          <w:kern w:val="0"/>
          <w:sz w:val="24"/>
          <w:szCs w:val="20"/>
        </w:rPr>
      </w:pPr>
      <w:r w:rsidRPr="00D60FB4">
        <w:rPr>
          <w:rFonts w:ascii="Times New Roman" w:hAnsi="Times New Roman" w:cs="Times New Roman"/>
          <w:b/>
          <w:bCs/>
          <w:kern w:val="0"/>
          <w:sz w:val="24"/>
          <w:szCs w:val="20"/>
        </w:rPr>
        <w:t>Bioinformatic analysis</w:t>
      </w:r>
    </w:p>
    <w:p w14:paraId="7944556B" w14:textId="764210DA" w:rsidR="00362958" w:rsidRPr="00D60FB4" w:rsidRDefault="00FC7E01" w:rsidP="00490867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All of bioinformatic analysis were finished in R software. ESTIMATE (Estimation of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lastRenderedPageBreak/>
        <w:t>STromal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and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Immune cells in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t>MAlignant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t>Tumour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tissues using Expression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data) algorithm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Zb3NoaWhhcmE8L0F1dGhvcj48WWVhcj4yMDEzPC9ZZWFy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I2MTI8L3BhZ2VzPjx2b2x1bWU+NDwv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Zb3NoaWhhcmE8L0F1dGhvcj48WWVhcj4yMDEzPC9ZZWFy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I2MTI8L3BhZ2VzPjx2b2x1bWU+NDwv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7]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was used to calculate the tumor purity, stromal score and immune score. For absolute fraction of tumor-infiltrating immune cell, CIBERSORT (Cell-type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Identification By Estimating Relative Subsets Of RNA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Transcripts)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OZXdtYW48L0F1dGhvcj48WWVhcj4yMDE1PC9ZZWFyPjxS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OZXdtYW48L0F1dGhvcj48WWVhcj4yMDE1PC9ZZWFyPjxS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8]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was used to predicted relative proportion firstly, which were corrected using tumor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purity per sample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XYW5nPC9BdXRob3I+PFllYXI+MjAxNzwvWWVhcj48UmVj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XYW5nPC9BdXRob3I+PFllYXI+MjAxNzwvWWVhcj48UmVj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9]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  <w:r w:rsidR="00490867" w:rsidRPr="00D60FB4">
        <w:rPr>
          <w:rFonts w:ascii="Times New Roman" w:hAnsi="Times New Roman" w:cs="Times New Roman"/>
          <w:kern w:val="0"/>
          <w:sz w:val="24"/>
          <w:szCs w:val="20"/>
        </w:rPr>
        <w:t xml:space="preserve"> Gene ontology (GO) term, KEGG pathway and gene set</w:t>
      </w:r>
      <w:r w:rsidR="0049086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490867" w:rsidRPr="00D60FB4">
        <w:rPr>
          <w:rFonts w:ascii="Times New Roman" w:hAnsi="Times New Roman" w:cs="Times New Roman"/>
          <w:kern w:val="0"/>
          <w:sz w:val="24"/>
          <w:szCs w:val="20"/>
        </w:rPr>
        <w:t>enrichment analysis (GSEA) w</w:t>
      </w:r>
      <w:r w:rsidR="00775E70" w:rsidRPr="00D60FB4">
        <w:rPr>
          <w:rFonts w:ascii="Times New Roman" w:hAnsi="Times New Roman" w:cs="Times New Roman"/>
          <w:kern w:val="0"/>
          <w:sz w:val="24"/>
          <w:szCs w:val="20"/>
        </w:rPr>
        <w:t>ere</w:t>
      </w:r>
      <w:r w:rsidR="00490867" w:rsidRPr="00D60FB4">
        <w:rPr>
          <w:rFonts w:ascii="Times New Roman" w:hAnsi="Times New Roman" w:cs="Times New Roman"/>
          <w:kern w:val="0"/>
          <w:sz w:val="24"/>
          <w:szCs w:val="20"/>
        </w:rPr>
        <w:t xml:space="preserve"> carried out in </w:t>
      </w:r>
      <w:proofErr w:type="spellStart"/>
      <w:r w:rsidR="00490867" w:rsidRPr="00D60FB4">
        <w:rPr>
          <w:rFonts w:ascii="Times New Roman" w:hAnsi="Times New Roman" w:cs="Times New Roman"/>
          <w:kern w:val="0"/>
          <w:sz w:val="24"/>
          <w:szCs w:val="20"/>
        </w:rPr>
        <w:t>clusterProfiler</w:t>
      </w:r>
      <w:proofErr w:type="spellEnd"/>
      <w:r w:rsidR="00490867"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="00490867" w:rsidRPr="00D60FB4">
        <w:rPr>
          <w:rFonts w:ascii="Times New Roman" w:hAnsi="Times New Roman" w:cs="Times New Roman"/>
          <w:kern w:val="0"/>
          <w:sz w:val="24"/>
          <w:szCs w:val="20"/>
        </w:rPr>
        <w:t>packages</w: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/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&lt;EndNote&gt;&lt;Cite&gt;&lt;Author&gt;Yu&lt;/Author&gt;&lt;Year&gt;2012&lt;/Year&gt;&lt;RecNum&gt;1640&lt;/RecNum&gt;&lt;DisplayText&gt;[10]&lt;/DisplayText&gt;&lt;record&gt;&lt;rec-number&gt;1640&lt;/rec-number&gt;&lt;foreign-keys&gt;&lt;key app="EN" db-id="22s00fxslwtax7estz4v2rxxs0etvapv0eft" timestamp="1651663247"&gt;1640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alt-title&gt;Omics : a journal of integrative biology&lt;/alt-title&gt;&lt;/titles&gt;&lt;periodical&gt;&lt;full-title&gt;Omics&lt;/full-title&gt;&lt;abbr-1&gt;Omics : a journal of integrative biology&lt;/abbr-1&gt;&lt;/periodical&gt;&lt;alt-periodical&gt;&lt;full-title&gt;Omics&lt;/full-title&gt;&lt;abbr-1&gt;Omics : a journal of integrative biology&lt;/abbr-1&gt;&lt;/alt-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language&gt;eng&lt;/language&gt;&lt;/record&gt;&lt;/Cite&gt;&lt;/EndNote&gt;</w:instrTex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10]</w: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883816"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</w:p>
    <w:p w14:paraId="06197644" w14:textId="26FC46DF" w:rsidR="009D75B9" w:rsidRPr="00D60FB4" w:rsidRDefault="00362958" w:rsidP="00490867">
      <w:pPr>
        <w:spacing w:line="480" w:lineRule="auto"/>
        <w:ind w:rightChars="-29" w:right="-61"/>
        <w:rPr>
          <w:rFonts w:ascii="Times New Roman" w:hAnsi="Times New Roman" w:cs="Times New Roman"/>
          <w:kern w:val="0"/>
          <w:sz w:val="24"/>
          <w:szCs w:val="20"/>
        </w:rPr>
      </w:pP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In order to investigate the molecular microcosmic </w:t>
      </w:r>
      <w:r w:rsidR="00A40EF4" w:rsidRPr="00D60FB4">
        <w:rPr>
          <w:rFonts w:ascii="Times New Roman" w:hAnsi="Times New Roman" w:cs="Times New Roman"/>
          <w:kern w:val="0"/>
          <w:sz w:val="24"/>
          <w:szCs w:val="20"/>
        </w:rPr>
        <w:t>analysis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of radiomic 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model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and reveal the underlying association of radiomic 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model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and immune phenotype, the weighted gene co-expression network analysis (WGCNA) was performed to determine genes that were correlated to </w:t>
      </w:r>
      <w:r w:rsidR="00134204" w:rsidRPr="00D60FB4">
        <w:rPr>
          <w:rFonts w:ascii="Times New Roman" w:hAnsi="Times New Roman" w:cs="Times New Roman"/>
          <w:kern w:val="0"/>
          <w:sz w:val="24"/>
          <w:szCs w:val="20"/>
        </w:rPr>
        <w:t xml:space="preserve">RIB </w:t>
      </w:r>
      <w:r w:rsidR="00134204" w:rsidRPr="00D60FB4">
        <w:rPr>
          <w:rFonts w:ascii="Times New Roman" w:hAnsi="Times New Roman" w:cs="Times New Roman" w:hint="eastAsia"/>
          <w:kern w:val="0"/>
          <w:sz w:val="24"/>
          <w:szCs w:val="20"/>
        </w:rPr>
        <w:t>model</w:t>
      </w:r>
      <w:r w:rsidR="00134204" w:rsidRPr="00D60FB4">
        <w:rPr>
          <w:rFonts w:ascii="Times New Roman" w:hAnsi="Times New Roman" w:cs="Times New Roman"/>
          <w:kern w:val="0"/>
          <w:sz w:val="24"/>
          <w:szCs w:val="20"/>
        </w:rPr>
        <w:t xml:space="preserve"> and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radiomic features</w: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/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&lt;EndNote&gt;&lt;Cite&gt;&lt;Author&gt;Zhang&lt;/Author&gt;&lt;Year&gt;2005&lt;/Year&gt;&lt;RecNum&gt;1641&lt;/RecNum&gt;&lt;DisplayText&gt;[11]&lt;/DisplayText&gt;&lt;record&gt;&lt;rec-number&gt;1641&lt;/rec-number&gt;&lt;foreign-keys&gt;&lt;key app="EN" db-id="22s00fxslwtax7estz4v2rxxs0etvapv0eft" timestamp="1651663299"&gt;1641&lt;/key&gt;&lt;/foreign-keys&gt;&lt;ref-type name="Journal Article"&gt;17&lt;/ref-type&gt;&lt;contributors&gt;&lt;authors&gt;&lt;author&gt;Zhang, B.&lt;/author&gt;&lt;author&gt;Horvath, S.&lt;/author&gt;&lt;/authors&gt;&lt;/contributors&gt;&lt;auth-address&gt;Department of Human Genetics, University of California at Los Angeles, USA. binzhang.ucla@gmail.com&lt;/auth-address&gt;&lt;titles&gt;&lt;title&gt;A general framework for weighted gene co-expression network analysis&lt;/title&gt;&lt;secondary-title&gt;Stat Appl Genet Mol Biol&lt;/secondary-title&gt;&lt;alt-title&gt;Statistical applications in genetics and molecular biology&lt;/alt-title&gt;&lt;/titles&gt;&lt;periodical&gt;&lt;full-title&gt;Stat Appl Genet Mol Biol&lt;/full-title&gt;&lt;abbr-1&gt;Statistical applications in genetics and molecular biology&lt;/abbr-1&gt;&lt;/periodical&gt;&lt;alt-periodical&gt;&lt;full-title&gt;Stat Appl Genet Mol Biol&lt;/full-title&gt;&lt;abbr-1&gt;Statistical applications in genetics and molecular biology&lt;/abbr-1&gt;&lt;/alt-periodical&gt;&lt;pages&gt;Article17&lt;/pages&gt;&lt;volume&gt;4&lt;/volume&gt;&lt;edition&gt;2006/05/02&lt;/edition&gt;&lt;dates&gt;&lt;year&gt;2005&lt;/year&gt;&lt;/dates&gt;&lt;isbn&gt;1544-6115&lt;/isbn&gt;&lt;accession-num&gt;16646834&lt;/accession-num&gt;&lt;urls&gt;&lt;/urls&gt;&lt;electronic-resource-num&gt;10.2202/1544-6115.1128&lt;/electronic-resource-num&gt;&lt;remote-database-provider&gt;NLM&lt;/remote-database-provider&gt;&lt;language&gt;eng&lt;/language&gt;&lt;/record&gt;&lt;/Cite&gt;&lt;/EndNote&gt;</w:instrTex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11]</w: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. First, all genes and samples in the expression profile passed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the good genes or good samples test. The WGCNA package in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R 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>software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was run to identify gene modules with highly similar expression </w:t>
      </w:r>
      <w:r w:rsidRPr="00D60FB4">
        <w:rPr>
          <w:rFonts w:ascii="Times New Roman" w:hAnsi="Times New Roman" w:cs="Times New Roman"/>
          <w:kern w:val="0"/>
          <w:sz w:val="24"/>
          <w:szCs w:val="24"/>
        </w:rPr>
        <w:t>data</w:t>
      </w:r>
      <w:r w:rsidR="002311F1" w:rsidRPr="00D60FB4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977AD9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Langfelder&lt;/Author&gt;&lt;Year&gt;2008&lt;/Year&gt;&lt;RecNum&gt;1642&lt;/RecNum&gt;&lt;DisplayText&gt;[12]&lt;/DisplayText&gt;&lt;record&gt;&lt;rec-number&gt;1642&lt;/rec-number&gt;&lt;foreign-keys&gt;&lt;key app="EN" db-id="22s00fxslwtax7estz4v2rxxs0etvapv0eft" timestamp="1651663338"&gt;1642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&lt;/isbn&gt;&lt;accession-num&gt;19114008&lt;/accession-num&gt;&lt;urls&gt;&lt;/urls&gt;&lt;custom2&gt;PMC2631488&lt;/custom2&gt;&lt;electronic-resource-num&gt;10.1186/1471-2105-9-559&lt;/electronic-resource-num&gt;&lt;remote-database-provider&gt;NLM&lt;/remote-database-provider&gt;&lt;language&gt;eng&lt;/language&gt;&lt;/record&gt;&lt;/Cite&gt;&lt;/EndNote&gt;</w:instrText>
      </w:r>
      <w:r w:rsidR="002311F1" w:rsidRPr="00D60FB4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4"/>
        </w:rPr>
        <w:t>[12]</w:t>
      </w:r>
      <w:r w:rsidR="002311F1" w:rsidRPr="00D60FB4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D60FB4">
        <w:rPr>
          <w:rFonts w:hint="eastAsia"/>
          <w:sz w:val="24"/>
          <w:szCs w:val="24"/>
        </w:rPr>
        <w:t>.</w:t>
      </w:r>
      <w:r w:rsidRPr="00D60FB4">
        <w:rPr>
          <w:sz w:val="24"/>
          <w:szCs w:val="24"/>
        </w:rPr>
        <w:t xml:space="preserve"> </w:t>
      </w:r>
      <w:r w:rsidRPr="00D60FB4">
        <w:rPr>
          <w:rFonts w:ascii="Times New Roman" w:hAnsi="Times New Roman" w:cs="Times New Roman"/>
          <w:sz w:val="24"/>
          <w:szCs w:val="24"/>
        </w:rPr>
        <w:t>Then, t</w:t>
      </w:r>
      <w:r w:rsidRPr="00D60FB4">
        <w:rPr>
          <w:rFonts w:ascii="Times New Roman" w:hAnsi="Times New Roman" w:cs="Times New Roman"/>
          <w:kern w:val="0"/>
          <w:sz w:val="24"/>
          <w:szCs w:val="24"/>
        </w:rPr>
        <w:t xml:space="preserve">he correlation matrix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between the gene modules and the radiomic features of final model was built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using Spearman rank correlations. The gene modules that correlated with </w:t>
      </w:r>
      <w:bookmarkStart w:id="0" w:name="_Hlk84948489"/>
      <w:r w:rsidRPr="00D60FB4">
        <w:rPr>
          <w:rFonts w:ascii="Times New Roman" w:hAnsi="Times New Roman" w:cs="Times New Roman"/>
          <w:kern w:val="0"/>
          <w:sz w:val="24"/>
          <w:szCs w:val="20"/>
        </w:rPr>
        <w:t>radiomic features</w:t>
      </w:r>
      <w:bookmarkEnd w:id="0"/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 most significantly were selected as the key modules, which were used for subsequent function enrichment and signaling pathways analysis.</w:t>
      </w:r>
      <w:r w:rsidRPr="00D60FB4"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For each gene modules, gene significance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(GS) represents correlation level between expression pattern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and radiomic features, and module membership (MM) represents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correlation level between expression pattern and</w:t>
      </w:r>
      <w:r w:rsidRPr="00D60FB4"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module eigengenes (MEs).</w:t>
      </w:r>
      <w:r w:rsidRPr="00D60FB4"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In this study, genes with GS score &gt;0</w:t>
      </w:r>
      <w:r w:rsidR="004A491B">
        <w:rPr>
          <w:rFonts w:ascii="Times New Roman" w:eastAsia="宋体" w:hAnsi="Times New Roman" w:cs="Times New Roman"/>
          <w:sz w:val="24"/>
          <w:szCs w:val="24"/>
        </w:rPr>
        <w:t>.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5 and MM score &gt;0</w:t>
      </w:r>
      <w:r w:rsidR="004A491B">
        <w:rPr>
          <w:rFonts w:ascii="Times New Roman" w:eastAsia="宋体" w:hAnsi="Times New Roman" w:cs="Times New Roman"/>
          <w:sz w:val="24"/>
          <w:szCs w:val="24"/>
        </w:rPr>
        <w:t>.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8</w:t>
      </w:r>
      <w:r w:rsidRPr="00D60FB4"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 xml:space="preserve">were defined as </w:t>
      </w:r>
      <w:proofErr w:type="spellStart"/>
      <w:r w:rsidRPr="00D60FB4">
        <w:rPr>
          <w:rFonts w:ascii="Times New Roman" w:hAnsi="Times New Roman" w:cs="Times New Roman"/>
          <w:kern w:val="0"/>
          <w:sz w:val="24"/>
          <w:szCs w:val="20"/>
        </w:rPr>
        <w:t>hubgenes</w:t>
      </w:r>
      <w:proofErr w:type="spellEnd"/>
      <w:r w:rsidRPr="00D60FB4">
        <w:rPr>
          <w:rFonts w:ascii="Times New Roman" w:hAnsi="Times New Roman" w:cs="Times New Roman"/>
          <w:kern w:val="0"/>
          <w:sz w:val="24"/>
          <w:szCs w:val="20"/>
        </w:rPr>
        <w:t>,</w:t>
      </w:r>
      <w:r w:rsidRPr="00D60FB4">
        <w:t xml:space="preserve"> </w:t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which were used for subsequent analysis</w: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aaG91PC9BdXRob3I+PFllYXI+MjAyMDwvWWVhcj48UmVj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begin">
          <w:fldData xml:space="preserve">PEVuZE5vdGU+PENpdGU+PEF1dGhvcj5aaG91PC9BdXRob3I+PFllYXI+MjAyMDwvWWVhcj48UmVj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</w:fldData>
        </w:fldChar>
      </w:r>
      <w:r w:rsidR="00977AD9">
        <w:rPr>
          <w:rFonts w:ascii="Times New Roman" w:hAnsi="Times New Roman" w:cs="Times New Roman"/>
          <w:kern w:val="0"/>
          <w:sz w:val="24"/>
          <w:szCs w:val="20"/>
        </w:rPr>
        <w:instrText xml:space="preserve"> ADDIN EN.CITE.DATA </w:instrText>
      </w:r>
      <w:r w:rsidR="00977AD9">
        <w:rPr>
          <w:rFonts w:ascii="Times New Roman" w:hAnsi="Times New Roman" w:cs="Times New Roman"/>
          <w:kern w:val="0"/>
          <w:sz w:val="24"/>
          <w:szCs w:val="20"/>
        </w:rPr>
      </w:r>
      <w:r w:rsidR="00977AD9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separate"/>
      </w:r>
      <w:r w:rsidR="00977AD9">
        <w:rPr>
          <w:rFonts w:ascii="Times New Roman" w:hAnsi="Times New Roman" w:cs="Times New Roman"/>
          <w:noProof/>
          <w:kern w:val="0"/>
          <w:sz w:val="24"/>
          <w:szCs w:val="20"/>
        </w:rPr>
        <w:t>[13]</w:t>
      </w:r>
      <w:r w:rsidR="002311F1" w:rsidRPr="00D60FB4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  <w:r w:rsidRPr="00D60FB4">
        <w:rPr>
          <w:rFonts w:ascii="Times New Roman" w:hAnsi="Times New Roman" w:cs="Times New Roman"/>
          <w:kern w:val="0"/>
          <w:sz w:val="24"/>
          <w:szCs w:val="20"/>
        </w:rPr>
        <w:t>.</w:t>
      </w:r>
    </w:p>
    <w:p w14:paraId="33DA89C6" w14:textId="23274D62" w:rsidR="00BC5FEC" w:rsidRPr="00D60FB4" w:rsidRDefault="002E19E3" w:rsidP="00490867">
      <w:pPr>
        <w:spacing w:line="480" w:lineRule="auto"/>
        <w:ind w:rightChars="-29" w:right="-61"/>
        <w:rPr>
          <w:rFonts w:ascii="Times New Roman" w:hAnsi="Times New Roman" w:cs="Times New Roman"/>
          <w:b/>
          <w:bCs/>
          <w:kern w:val="0"/>
          <w:sz w:val="24"/>
          <w:szCs w:val="20"/>
        </w:rPr>
      </w:pPr>
      <w:r w:rsidRPr="00D60FB4"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  <w:lastRenderedPageBreak/>
        <w:t>R</w:t>
      </w:r>
      <w:r w:rsidRPr="00D60FB4">
        <w:rPr>
          <w:rFonts w:ascii="Times New Roman" w:hAnsi="Times New Roman" w:cs="Times New Roman"/>
          <w:b/>
          <w:bCs/>
          <w:kern w:val="0"/>
          <w:sz w:val="24"/>
          <w:szCs w:val="20"/>
        </w:rPr>
        <w:t>eferences</w:t>
      </w:r>
    </w:p>
    <w:p w14:paraId="7997B025" w14:textId="77777777" w:rsidR="009954E7" w:rsidRPr="00396909" w:rsidRDefault="002D1A44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eastAsia="宋体" w:hAnsi="Times New Roman" w:cs="Times New Roman"/>
          <w:sz w:val="22"/>
        </w:rPr>
        <w:fldChar w:fldCharType="begin"/>
      </w:r>
      <w:r w:rsidRPr="00396909">
        <w:rPr>
          <w:rFonts w:ascii="Times New Roman" w:eastAsia="宋体" w:hAnsi="Times New Roman" w:cs="Times New Roman"/>
          <w:sz w:val="22"/>
        </w:rPr>
        <w:instrText xml:space="preserve"> ADDIN EN.REFLIST </w:instrText>
      </w:r>
      <w:r w:rsidRPr="00396909">
        <w:rPr>
          <w:rFonts w:ascii="Times New Roman" w:eastAsia="宋体" w:hAnsi="Times New Roman" w:cs="Times New Roman"/>
          <w:sz w:val="22"/>
        </w:rPr>
        <w:fldChar w:fldCharType="separate"/>
      </w:r>
      <w:r w:rsidR="009954E7" w:rsidRPr="00396909">
        <w:rPr>
          <w:rFonts w:ascii="Times New Roman" w:hAnsi="Times New Roman" w:cs="Times New Roman"/>
        </w:rPr>
        <w:t>1.</w:t>
      </w:r>
      <w:r w:rsidR="009954E7" w:rsidRPr="00396909">
        <w:rPr>
          <w:rFonts w:ascii="Times New Roman" w:hAnsi="Times New Roman" w:cs="Times New Roman"/>
        </w:rPr>
        <w:tab/>
        <w:t xml:space="preserve">Chen D, Li G, Ji C, Lu Q, Qi Y, Tang C, Xiong J, Hu J, Yasar FBA, Zhang Y, et al: </w:t>
      </w:r>
      <w:r w:rsidR="009954E7" w:rsidRPr="00396909">
        <w:rPr>
          <w:rFonts w:ascii="Times New Roman" w:hAnsi="Times New Roman" w:cs="Times New Roman"/>
          <w:b/>
        </w:rPr>
        <w:t>Enhanced B7-H4 expression in gliomas with low PD-L1 expression identifies super-cold tumors.</w:t>
      </w:r>
      <w:r w:rsidR="009954E7" w:rsidRPr="00396909">
        <w:rPr>
          <w:rFonts w:ascii="Times New Roman" w:hAnsi="Times New Roman" w:cs="Times New Roman"/>
        </w:rPr>
        <w:t xml:space="preserve"> </w:t>
      </w:r>
      <w:r w:rsidR="009954E7" w:rsidRPr="00396909">
        <w:rPr>
          <w:rFonts w:ascii="Times New Roman" w:hAnsi="Times New Roman" w:cs="Times New Roman"/>
          <w:i/>
        </w:rPr>
        <w:t xml:space="preserve">J Immunother Cancer </w:t>
      </w:r>
      <w:r w:rsidR="009954E7" w:rsidRPr="00396909">
        <w:rPr>
          <w:rFonts w:ascii="Times New Roman" w:hAnsi="Times New Roman" w:cs="Times New Roman"/>
        </w:rPr>
        <w:t xml:space="preserve">2020, </w:t>
      </w:r>
      <w:r w:rsidR="009954E7" w:rsidRPr="00396909">
        <w:rPr>
          <w:rFonts w:ascii="Times New Roman" w:hAnsi="Times New Roman" w:cs="Times New Roman"/>
          <w:b/>
        </w:rPr>
        <w:t>8</w:t>
      </w:r>
      <w:r w:rsidR="009954E7" w:rsidRPr="00396909">
        <w:rPr>
          <w:rFonts w:ascii="Times New Roman" w:hAnsi="Times New Roman" w:cs="Times New Roman"/>
        </w:rPr>
        <w:t>.</w:t>
      </w:r>
    </w:p>
    <w:p w14:paraId="4646444D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2.</w:t>
      </w:r>
      <w:r w:rsidRPr="00396909">
        <w:rPr>
          <w:rFonts w:ascii="Times New Roman" w:hAnsi="Times New Roman" w:cs="Times New Roman"/>
        </w:rPr>
        <w:tab/>
        <w:t xml:space="preserve">Yao Y, Luo F, Tang C, Chen D, Qin Z, Hua W, Xu M, Zhong P, Yu S, Chen D, et al: </w:t>
      </w:r>
      <w:r w:rsidRPr="00396909">
        <w:rPr>
          <w:rFonts w:ascii="Times New Roman" w:hAnsi="Times New Roman" w:cs="Times New Roman"/>
          <w:b/>
        </w:rPr>
        <w:t>Molecular subgroups and B7-H4 expression levels predict responses to dendritic cell vaccines in glioblastoma: an exploratory randomized phase II clinical trial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Cancer Immunol Immunother </w:t>
      </w:r>
      <w:r w:rsidRPr="00396909">
        <w:rPr>
          <w:rFonts w:ascii="Times New Roman" w:hAnsi="Times New Roman" w:cs="Times New Roman"/>
        </w:rPr>
        <w:t xml:space="preserve">2018, </w:t>
      </w:r>
      <w:r w:rsidRPr="00396909">
        <w:rPr>
          <w:rFonts w:ascii="Times New Roman" w:hAnsi="Times New Roman" w:cs="Times New Roman"/>
          <w:b/>
        </w:rPr>
        <w:t>67:</w:t>
      </w:r>
      <w:r w:rsidRPr="00396909">
        <w:rPr>
          <w:rFonts w:ascii="Times New Roman" w:hAnsi="Times New Roman" w:cs="Times New Roman"/>
        </w:rPr>
        <w:t>1777-1788.</w:t>
      </w:r>
    </w:p>
    <w:p w14:paraId="0059B7F0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3.</w:t>
      </w:r>
      <w:r w:rsidRPr="00396909">
        <w:rPr>
          <w:rFonts w:ascii="Times New Roman" w:hAnsi="Times New Roman" w:cs="Times New Roman"/>
        </w:rPr>
        <w:tab/>
        <w:t xml:space="preserve">Gillies RJ, Kinahan PE, Hricak H: </w:t>
      </w:r>
      <w:r w:rsidRPr="00396909">
        <w:rPr>
          <w:rFonts w:ascii="Times New Roman" w:hAnsi="Times New Roman" w:cs="Times New Roman"/>
          <w:b/>
        </w:rPr>
        <w:t>Radiomics: Images Are More than Pictures, They Are Data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Radiology </w:t>
      </w:r>
      <w:r w:rsidRPr="00396909">
        <w:rPr>
          <w:rFonts w:ascii="Times New Roman" w:hAnsi="Times New Roman" w:cs="Times New Roman"/>
        </w:rPr>
        <w:t xml:space="preserve">2016, </w:t>
      </w:r>
      <w:r w:rsidRPr="00396909">
        <w:rPr>
          <w:rFonts w:ascii="Times New Roman" w:hAnsi="Times New Roman" w:cs="Times New Roman"/>
          <w:b/>
        </w:rPr>
        <w:t>278:</w:t>
      </w:r>
      <w:r w:rsidRPr="00396909">
        <w:rPr>
          <w:rFonts w:ascii="Times New Roman" w:hAnsi="Times New Roman" w:cs="Times New Roman"/>
        </w:rPr>
        <w:t>563-577.</w:t>
      </w:r>
    </w:p>
    <w:p w14:paraId="2BC4E66E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4.</w:t>
      </w:r>
      <w:r w:rsidRPr="00396909">
        <w:rPr>
          <w:rFonts w:ascii="Times New Roman" w:hAnsi="Times New Roman" w:cs="Times New Roman"/>
        </w:rPr>
        <w:tab/>
        <w:t xml:space="preserve">Meng X, Xia W, Xie P, Zhang R, Li W, Wang M, Xiong F, Liu Y, Fan X, Xie Y, et al: </w:t>
      </w:r>
      <w:r w:rsidRPr="00396909">
        <w:rPr>
          <w:rFonts w:ascii="Times New Roman" w:hAnsi="Times New Roman" w:cs="Times New Roman"/>
          <w:b/>
        </w:rPr>
        <w:t>Preoperative radiomic signature based on multiparametric magnetic resonance imaging for noninvasive evaluation of biological characteristics in rectal cancer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Eur Radiol </w:t>
      </w:r>
      <w:r w:rsidRPr="00396909">
        <w:rPr>
          <w:rFonts w:ascii="Times New Roman" w:hAnsi="Times New Roman" w:cs="Times New Roman"/>
        </w:rPr>
        <w:t xml:space="preserve">2019, </w:t>
      </w:r>
      <w:r w:rsidRPr="00396909">
        <w:rPr>
          <w:rFonts w:ascii="Times New Roman" w:hAnsi="Times New Roman" w:cs="Times New Roman"/>
          <w:b/>
        </w:rPr>
        <w:t>29:</w:t>
      </w:r>
      <w:r w:rsidRPr="00396909">
        <w:rPr>
          <w:rFonts w:ascii="Times New Roman" w:hAnsi="Times New Roman" w:cs="Times New Roman"/>
        </w:rPr>
        <w:t>3200-3209.</w:t>
      </w:r>
    </w:p>
    <w:p w14:paraId="4708A39B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5.</w:t>
      </w:r>
      <w:r w:rsidRPr="00396909">
        <w:rPr>
          <w:rFonts w:ascii="Times New Roman" w:hAnsi="Times New Roman" w:cs="Times New Roman"/>
        </w:rPr>
        <w:tab/>
        <w:t xml:space="preserve">Huang YQ, Liang CH, He L, Tian J, Liang CS, Chen X, Ma ZL, Liu ZY: </w:t>
      </w:r>
      <w:r w:rsidRPr="00396909">
        <w:rPr>
          <w:rFonts w:ascii="Times New Roman" w:hAnsi="Times New Roman" w:cs="Times New Roman"/>
          <w:b/>
        </w:rPr>
        <w:t>Development and Validation of a Radiomics Nomogram for Preoperative Prediction of Lymph Node Metastasis in Colorectal Cancer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J Clin Oncol </w:t>
      </w:r>
      <w:r w:rsidRPr="00396909">
        <w:rPr>
          <w:rFonts w:ascii="Times New Roman" w:hAnsi="Times New Roman" w:cs="Times New Roman"/>
        </w:rPr>
        <w:t xml:space="preserve">2016, </w:t>
      </w:r>
      <w:r w:rsidRPr="00396909">
        <w:rPr>
          <w:rFonts w:ascii="Times New Roman" w:hAnsi="Times New Roman" w:cs="Times New Roman"/>
          <w:b/>
        </w:rPr>
        <w:t>34:</w:t>
      </w:r>
      <w:r w:rsidRPr="00396909">
        <w:rPr>
          <w:rFonts w:ascii="Times New Roman" w:hAnsi="Times New Roman" w:cs="Times New Roman"/>
        </w:rPr>
        <w:t>2157-2164.</w:t>
      </w:r>
    </w:p>
    <w:p w14:paraId="7DA27793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6.</w:t>
      </w:r>
      <w:r w:rsidRPr="00396909">
        <w:rPr>
          <w:rFonts w:ascii="Times New Roman" w:hAnsi="Times New Roman" w:cs="Times New Roman"/>
        </w:rPr>
        <w:tab/>
        <w:t xml:space="preserve">Müller S, Kohanbash G, Liu SJ, Alvarado B, Carrera D, Bhaduri A, Watchmaker PB, Yagnik G, Di Lullo E, Malatesta M, et al: </w:t>
      </w:r>
      <w:r w:rsidRPr="00396909">
        <w:rPr>
          <w:rFonts w:ascii="Times New Roman" w:hAnsi="Times New Roman" w:cs="Times New Roman"/>
          <w:b/>
        </w:rPr>
        <w:t>Single-cell profiling of human gliomas reveals macrophage ontogeny as a basis for regional differences in macrophage activation in the tumor microenvironment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Genome Biol </w:t>
      </w:r>
      <w:r w:rsidRPr="00396909">
        <w:rPr>
          <w:rFonts w:ascii="Times New Roman" w:hAnsi="Times New Roman" w:cs="Times New Roman"/>
        </w:rPr>
        <w:t xml:space="preserve">2017, </w:t>
      </w:r>
      <w:r w:rsidRPr="00396909">
        <w:rPr>
          <w:rFonts w:ascii="Times New Roman" w:hAnsi="Times New Roman" w:cs="Times New Roman"/>
          <w:b/>
        </w:rPr>
        <w:t>18:</w:t>
      </w:r>
      <w:r w:rsidRPr="00396909">
        <w:rPr>
          <w:rFonts w:ascii="Times New Roman" w:hAnsi="Times New Roman" w:cs="Times New Roman"/>
        </w:rPr>
        <w:t>234.</w:t>
      </w:r>
    </w:p>
    <w:p w14:paraId="0F25C5B3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7.</w:t>
      </w:r>
      <w:r w:rsidRPr="00396909">
        <w:rPr>
          <w:rFonts w:ascii="Times New Roman" w:hAnsi="Times New Roman" w:cs="Times New Roman"/>
        </w:rPr>
        <w:tab/>
        <w:t xml:space="preserve">Yoshihara K, Shahmoradgoli M, Martínez E, Vegesna R, Kim H, Torres-Garcia W, Treviño V, Shen H, Laird PW, Levine DA, et al: </w:t>
      </w:r>
      <w:r w:rsidRPr="00396909">
        <w:rPr>
          <w:rFonts w:ascii="Times New Roman" w:hAnsi="Times New Roman" w:cs="Times New Roman"/>
          <w:b/>
        </w:rPr>
        <w:t>Inferring tumour purity and stromal and immune cell admixture from expression data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Nat Commun </w:t>
      </w:r>
      <w:r w:rsidRPr="00396909">
        <w:rPr>
          <w:rFonts w:ascii="Times New Roman" w:hAnsi="Times New Roman" w:cs="Times New Roman"/>
        </w:rPr>
        <w:t xml:space="preserve">2013, </w:t>
      </w:r>
      <w:r w:rsidRPr="00396909">
        <w:rPr>
          <w:rFonts w:ascii="Times New Roman" w:hAnsi="Times New Roman" w:cs="Times New Roman"/>
          <w:b/>
        </w:rPr>
        <w:t>4:</w:t>
      </w:r>
      <w:r w:rsidRPr="00396909">
        <w:rPr>
          <w:rFonts w:ascii="Times New Roman" w:hAnsi="Times New Roman" w:cs="Times New Roman"/>
        </w:rPr>
        <w:t>2612.</w:t>
      </w:r>
    </w:p>
    <w:p w14:paraId="624C785F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8.</w:t>
      </w:r>
      <w:r w:rsidRPr="00396909">
        <w:rPr>
          <w:rFonts w:ascii="Times New Roman" w:hAnsi="Times New Roman" w:cs="Times New Roman"/>
        </w:rPr>
        <w:tab/>
        <w:t xml:space="preserve">Newman AM, Liu CL, Green MR, Gentles AJ, Feng W, Xu Y, Hoang CD, Diehn M, Alizadeh AA: </w:t>
      </w:r>
      <w:r w:rsidRPr="00396909">
        <w:rPr>
          <w:rFonts w:ascii="Times New Roman" w:hAnsi="Times New Roman" w:cs="Times New Roman"/>
          <w:b/>
        </w:rPr>
        <w:t>Robust enumeration of cell subsets from tissue expression profiles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Nat Methods </w:t>
      </w:r>
      <w:r w:rsidRPr="00396909">
        <w:rPr>
          <w:rFonts w:ascii="Times New Roman" w:hAnsi="Times New Roman" w:cs="Times New Roman"/>
        </w:rPr>
        <w:t xml:space="preserve">2015, </w:t>
      </w:r>
      <w:r w:rsidRPr="00396909">
        <w:rPr>
          <w:rFonts w:ascii="Times New Roman" w:hAnsi="Times New Roman" w:cs="Times New Roman"/>
          <w:b/>
        </w:rPr>
        <w:t>12:</w:t>
      </w:r>
      <w:r w:rsidRPr="00396909">
        <w:rPr>
          <w:rFonts w:ascii="Times New Roman" w:hAnsi="Times New Roman" w:cs="Times New Roman"/>
        </w:rPr>
        <w:t>453-457.</w:t>
      </w:r>
    </w:p>
    <w:p w14:paraId="743A7997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9.</w:t>
      </w:r>
      <w:r w:rsidRPr="00396909">
        <w:rPr>
          <w:rFonts w:ascii="Times New Roman" w:hAnsi="Times New Roman" w:cs="Times New Roman"/>
        </w:rPr>
        <w:tab/>
        <w:t xml:space="preserve">Wang Q, Hu B, Hu X, Kim H, Squatrito M, Scarpace L, deCarvalho AC, Lyu S, Li P, Li Y, et al: </w:t>
      </w:r>
      <w:r w:rsidRPr="00396909">
        <w:rPr>
          <w:rFonts w:ascii="Times New Roman" w:hAnsi="Times New Roman" w:cs="Times New Roman"/>
          <w:b/>
        </w:rPr>
        <w:t>Tumor Evolution of Glioma-Intrinsic Gene Expression Subtypes Associates with Immunological Changes in the Microenvironment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Cancer Cell </w:t>
      </w:r>
      <w:r w:rsidRPr="00396909">
        <w:rPr>
          <w:rFonts w:ascii="Times New Roman" w:hAnsi="Times New Roman" w:cs="Times New Roman"/>
        </w:rPr>
        <w:t xml:space="preserve">2017, </w:t>
      </w:r>
      <w:r w:rsidRPr="00396909">
        <w:rPr>
          <w:rFonts w:ascii="Times New Roman" w:hAnsi="Times New Roman" w:cs="Times New Roman"/>
          <w:b/>
        </w:rPr>
        <w:t>32:</w:t>
      </w:r>
      <w:r w:rsidRPr="00396909">
        <w:rPr>
          <w:rFonts w:ascii="Times New Roman" w:hAnsi="Times New Roman" w:cs="Times New Roman"/>
        </w:rPr>
        <w:t>42-56.e46.</w:t>
      </w:r>
    </w:p>
    <w:p w14:paraId="74331A0E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10.</w:t>
      </w:r>
      <w:r w:rsidRPr="00396909">
        <w:rPr>
          <w:rFonts w:ascii="Times New Roman" w:hAnsi="Times New Roman" w:cs="Times New Roman"/>
        </w:rPr>
        <w:tab/>
        <w:t xml:space="preserve">Yu G, Wang LG, Han Y, He QY: </w:t>
      </w:r>
      <w:r w:rsidRPr="00396909">
        <w:rPr>
          <w:rFonts w:ascii="Times New Roman" w:hAnsi="Times New Roman" w:cs="Times New Roman"/>
          <w:b/>
        </w:rPr>
        <w:t>clusterProfiler: an R package for comparing biological themes among gene clusters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Omics </w:t>
      </w:r>
      <w:r w:rsidRPr="00396909">
        <w:rPr>
          <w:rFonts w:ascii="Times New Roman" w:hAnsi="Times New Roman" w:cs="Times New Roman"/>
        </w:rPr>
        <w:t xml:space="preserve">2012, </w:t>
      </w:r>
      <w:r w:rsidRPr="00396909">
        <w:rPr>
          <w:rFonts w:ascii="Times New Roman" w:hAnsi="Times New Roman" w:cs="Times New Roman"/>
          <w:b/>
        </w:rPr>
        <w:t>16:</w:t>
      </w:r>
      <w:r w:rsidRPr="00396909">
        <w:rPr>
          <w:rFonts w:ascii="Times New Roman" w:hAnsi="Times New Roman" w:cs="Times New Roman"/>
        </w:rPr>
        <w:t>284-287.</w:t>
      </w:r>
    </w:p>
    <w:p w14:paraId="5290D751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11.</w:t>
      </w:r>
      <w:r w:rsidRPr="00396909">
        <w:rPr>
          <w:rFonts w:ascii="Times New Roman" w:hAnsi="Times New Roman" w:cs="Times New Roman"/>
        </w:rPr>
        <w:tab/>
        <w:t xml:space="preserve">Zhang B, Horvath S: </w:t>
      </w:r>
      <w:r w:rsidRPr="00396909">
        <w:rPr>
          <w:rFonts w:ascii="Times New Roman" w:hAnsi="Times New Roman" w:cs="Times New Roman"/>
          <w:b/>
        </w:rPr>
        <w:t>A general framework for weighted gene co-expression network analysis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Stat Appl Genet Mol Biol </w:t>
      </w:r>
      <w:r w:rsidRPr="00396909">
        <w:rPr>
          <w:rFonts w:ascii="Times New Roman" w:hAnsi="Times New Roman" w:cs="Times New Roman"/>
        </w:rPr>
        <w:t xml:space="preserve">2005, </w:t>
      </w:r>
      <w:r w:rsidRPr="00396909">
        <w:rPr>
          <w:rFonts w:ascii="Times New Roman" w:hAnsi="Times New Roman" w:cs="Times New Roman"/>
          <w:b/>
        </w:rPr>
        <w:t>4:</w:t>
      </w:r>
      <w:r w:rsidRPr="00396909">
        <w:rPr>
          <w:rFonts w:ascii="Times New Roman" w:hAnsi="Times New Roman" w:cs="Times New Roman"/>
        </w:rPr>
        <w:t>Article17.</w:t>
      </w:r>
    </w:p>
    <w:p w14:paraId="577F9418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12.</w:t>
      </w:r>
      <w:r w:rsidRPr="00396909">
        <w:rPr>
          <w:rFonts w:ascii="Times New Roman" w:hAnsi="Times New Roman" w:cs="Times New Roman"/>
        </w:rPr>
        <w:tab/>
        <w:t xml:space="preserve">Langfelder P, Horvath S: </w:t>
      </w:r>
      <w:r w:rsidRPr="00396909">
        <w:rPr>
          <w:rFonts w:ascii="Times New Roman" w:hAnsi="Times New Roman" w:cs="Times New Roman"/>
          <w:b/>
        </w:rPr>
        <w:t>WGCNA: an R package for weighted correlation network analysis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BMC Bioinformatics </w:t>
      </w:r>
      <w:r w:rsidRPr="00396909">
        <w:rPr>
          <w:rFonts w:ascii="Times New Roman" w:hAnsi="Times New Roman" w:cs="Times New Roman"/>
        </w:rPr>
        <w:t xml:space="preserve">2008, </w:t>
      </w:r>
      <w:r w:rsidRPr="00396909">
        <w:rPr>
          <w:rFonts w:ascii="Times New Roman" w:hAnsi="Times New Roman" w:cs="Times New Roman"/>
          <w:b/>
        </w:rPr>
        <w:t>9:</w:t>
      </w:r>
      <w:r w:rsidRPr="00396909">
        <w:rPr>
          <w:rFonts w:ascii="Times New Roman" w:hAnsi="Times New Roman" w:cs="Times New Roman"/>
        </w:rPr>
        <w:t>559.</w:t>
      </w:r>
    </w:p>
    <w:p w14:paraId="12157F70" w14:textId="77777777" w:rsidR="009954E7" w:rsidRPr="00396909" w:rsidRDefault="009954E7" w:rsidP="009954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96909">
        <w:rPr>
          <w:rFonts w:ascii="Times New Roman" w:hAnsi="Times New Roman" w:cs="Times New Roman"/>
        </w:rPr>
        <w:t>13.</w:t>
      </w:r>
      <w:r w:rsidRPr="00396909">
        <w:rPr>
          <w:rFonts w:ascii="Times New Roman" w:hAnsi="Times New Roman" w:cs="Times New Roman"/>
        </w:rPr>
        <w:tab/>
        <w:t xml:space="preserve">Zhou Y, Fu X, Zheng Z, Ren Y, Zheng Z, Zhang B, Yuan M, Duan J, Li M, Hong T, et al: </w:t>
      </w:r>
      <w:r w:rsidRPr="00396909">
        <w:rPr>
          <w:rFonts w:ascii="Times New Roman" w:hAnsi="Times New Roman" w:cs="Times New Roman"/>
          <w:b/>
        </w:rPr>
        <w:t>Identification of gene co-expression modules and hub genes associated with the invasiveness of pituitary adenoma.</w:t>
      </w:r>
      <w:r w:rsidRPr="00396909">
        <w:rPr>
          <w:rFonts w:ascii="Times New Roman" w:hAnsi="Times New Roman" w:cs="Times New Roman"/>
        </w:rPr>
        <w:t xml:space="preserve"> </w:t>
      </w:r>
      <w:r w:rsidRPr="00396909">
        <w:rPr>
          <w:rFonts w:ascii="Times New Roman" w:hAnsi="Times New Roman" w:cs="Times New Roman"/>
          <w:i/>
        </w:rPr>
        <w:t xml:space="preserve">Endocrine </w:t>
      </w:r>
      <w:r w:rsidRPr="00396909">
        <w:rPr>
          <w:rFonts w:ascii="Times New Roman" w:hAnsi="Times New Roman" w:cs="Times New Roman"/>
        </w:rPr>
        <w:t xml:space="preserve">2020, </w:t>
      </w:r>
      <w:r w:rsidRPr="00396909">
        <w:rPr>
          <w:rFonts w:ascii="Times New Roman" w:hAnsi="Times New Roman" w:cs="Times New Roman"/>
          <w:b/>
        </w:rPr>
        <w:t>68:</w:t>
      </w:r>
      <w:r w:rsidRPr="00396909">
        <w:rPr>
          <w:rFonts w:ascii="Times New Roman" w:hAnsi="Times New Roman" w:cs="Times New Roman"/>
        </w:rPr>
        <w:t>377-389.</w:t>
      </w:r>
    </w:p>
    <w:p w14:paraId="256F7D28" w14:textId="319090F3" w:rsidR="00F26FB9" w:rsidRPr="00D60FB4" w:rsidRDefault="002D1A44" w:rsidP="00156C1A">
      <w:pPr>
        <w:spacing w:line="500" w:lineRule="exact"/>
        <w:ind w:rightChars="-29" w:right="-61"/>
        <w:rPr>
          <w:rFonts w:ascii="Times New Roman" w:eastAsia="宋体" w:hAnsi="Times New Roman" w:cs="Times New Roman"/>
          <w:sz w:val="24"/>
          <w:szCs w:val="24"/>
        </w:rPr>
      </w:pPr>
      <w:r w:rsidRPr="00396909">
        <w:rPr>
          <w:rFonts w:ascii="Times New Roman" w:eastAsia="宋体" w:hAnsi="Times New Roman" w:cs="Times New Roman"/>
          <w:sz w:val="22"/>
        </w:rPr>
        <w:fldChar w:fldCharType="end"/>
      </w:r>
    </w:p>
    <w:sectPr w:rsidR="00F26FB9" w:rsidRPr="00D60FB4" w:rsidSect="003D680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C9D46" w14:textId="77777777" w:rsidR="00323087" w:rsidRDefault="00323087" w:rsidP="00AE347B">
      <w:r>
        <w:separator/>
      </w:r>
    </w:p>
  </w:endnote>
  <w:endnote w:type="continuationSeparator" w:id="0">
    <w:p w14:paraId="48AD5884" w14:textId="77777777" w:rsidR="00323087" w:rsidRDefault="00323087" w:rsidP="00AE3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5630578"/>
      <w:docPartObj>
        <w:docPartGallery w:val="Page Numbers (Bottom of Page)"/>
        <w:docPartUnique/>
      </w:docPartObj>
    </w:sdtPr>
    <w:sdtContent>
      <w:p w14:paraId="3326F350" w14:textId="12DF1EE6" w:rsidR="00F55B03" w:rsidRDefault="00F55B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0ABA05" w14:textId="77777777" w:rsidR="00F55B03" w:rsidRDefault="00F55B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EF7DC" w14:textId="77777777" w:rsidR="00323087" w:rsidRDefault="00323087" w:rsidP="00AE347B">
      <w:r>
        <w:separator/>
      </w:r>
    </w:p>
  </w:footnote>
  <w:footnote w:type="continuationSeparator" w:id="0">
    <w:p w14:paraId="010F78CA" w14:textId="77777777" w:rsidR="00323087" w:rsidRDefault="00323087" w:rsidP="00AE3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F7EA7"/>
    <w:multiLevelType w:val="hybridMultilevel"/>
    <w:tmpl w:val="8E58336C"/>
    <w:lvl w:ilvl="0" w:tplc="7C6CA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88337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00fxslwtax7estz4v2rxxs0etvapv0eft&quot;&gt;Chen Di&amp;apos;s Library&lt;record-ids&gt;&lt;item&gt;1632&lt;/item&gt;&lt;item&gt;1633&lt;/item&gt;&lt;item&gt;1634&lt;/item&gt;&lt;item&gt;1635&lt;/item&gt;&lt;item&gt;1636&lt;/item&gt;&lt;item&gt;1637&lt;/item&gt;&lt;item&gt;1638&lt;/item&gt;&lt;item&gt;1639&lt;/item&gt;&lt;item&gt;1640&lt;/item&gt;&lt;item&gt;1641&lt;/item&gt;&lt;item&gt;1642&lt;/item&gt;&lt;item&gt;1643&lt;/item&gt;&lt;item&gt;1675&lt;/item&gt;&lt;/record-ids&gt;&lt;/item&gt;&lt;/Libraries&gt;"/>
  </w:docVars>
  <w:rsids>
    <w:rsidRoot w:val="00CC160D"/>
    <w:rsid w:val="0000131C"/>
    <w:rsid w:val="00006668"/>
    <w:rsid w:val="000125D5"/>
    <w:rsid w:val="00012C5B"/>
    <w:rsid w:val="0001717B"/>
    <w:rsid w:val="00023FE1"/>
    <w:rsid w:val="000243FD"/>
    <w:rsid w:val="00027CE7"/>
    <w:rsid w:val="00035101"/>
    <w:rsid w:val="00035F51"/>
    <w:rsid w:val="000372FB"/>
    <w:rsid w:val="00037EE6"/>
    <w:rsid w:val="00041677"/>
    <w:rsid w:val="00041904"/>
    <w:rsid w:val="00042A1E"/>
    <w:rsid w:val="00042A62"/>
    <w:rsid w:val="00050A7A"/>
    <w:rsid w:val="00052B26"/>
    <w:rsid w:val="00054CBA"/>
    <w:rsid w:val="00066507"/>
    <w:rsid w:val="00066D68"/>
    <w:rsid w:val="00070F84"/>
    <w:rsid w:val="000713AA"/>
    <w:rsid w:val="0007192A"/>
    <w:rsid w:val="000726C1"/>
    <w:rsid w:val="00074864"/>
    <w:rsid w:val="00076AA3"/>
    <w:rsid w:val="00077868"/>
    <w:rsid w:val="000859B7"/>
    <w:rsid w:val="00087C5F"/>
    <w:rsid w:val="0009287A"/>
    <w:rsid w:val="00093596"/>
    <w:rsid w:val="0009420B"/>
    <w:rsid w:val="00094B42"/>
    <w:rsid w:val="000A339B"/>
    <w:rsid w:val="000A475E"/>
    <w:rsid w:val="000A571B"/>
    <w:rsid w:val="000B24C6"/>
    <w:rsid w:val="000C2646"/>
    <w:rsid w:val="000C3B64"/>
    <w:rsid w:val="000C6F6A"/>
    <w:rsid w:val="000D1C5A"/>
    <w:rsid w:val="000D28AC"/>
    <w:rsid w:val="000D44C9"/>
    <w:rsid w:val="000D4AA1"/>
    <w:rsid w:val="000D5062"/>
    <w:rsid w:val="000D532E"/>
    <w:rsid w:val="000D5883"/>
    <w:rsid w:val="000E3ED7"/>
    <w:rsid w:val="000E623F"/>
    <w:rsid w:val="000F4E3F"/>
    <w:rsid w:val="000F57DB"/>
    <w:rsid w:val="000F5803"/>
    <w:rsid w:val="00103091"/>
    <w:rsid w:val="0010596B"/>
    <w:rsid w:val="00110F55"/>
    <w:rsid w:val="001136E5"/>
    <w:rsid w:val="0011595C"/>
    <w:rsid w:val="00120D77"/>
    <w:rsid w:val="00121161"/>
    <w:rsid w:val="00123847"/>
    <w:rsid w:val="00125907"/>
    <w:rsid w:val="001273EA"/>
    <w:rsid w:val="0013170F"/>
    <w:rsid w:val="00131A54"/>
    <w:rsid w:val="00134204"/>
    <w:rsid w:val="00135554"/>
    <w:rsid w:val="001374C4"/>
    <w:rsid w:val="00153EFF"/>
    <w:rsid w:val="001561C3"/>
    <w:rsid w:val="00156C1A"/>
    <w:rsid w:val="00157822"/>
    <w:rsid w:val="00161918"/>
    <w:rsid w:val="00161C9A"/>
    <w:rsid w:val="00164C9C"/>
    <w:rsid w:val="0016604D"/>
    <w:rsid w:val="00166726"/>
    <w:rsid w:val="00172210"/>
    <w:rsid w:val="00176122"/>
    <w:rsid w:val="001802AD"/>
    <w:rsid w:val="001824E8"/>
    <w:rsid w:val="0018596E"/>
    <w:rsid w:val="00191696"/>
    <w:rsid w:val="001948EF"/>
    <w:rsid w:val="00194A27"/>
    <w:rsid w:val="001A25C5"/>
    <w:rsid w:val="001B0043"/>
    <w:rsid w:val="001B04E5"/>
    <w:rsid w:val="001B0A4D"/>
    <w:rsid w:val="001B2AC4"/>
    <w:rsid w:val="001B3EEA"/>
    <w:rsid w:val="001C27E8"/>
    <w:rsid w:val="001C2AE3"/>
    <w:rsid w:val="001C7298"/>
    <w:rsid w:val="001C7B07"/>
    <w:rsid w:val="001D464F"/>
    <w:rsid w:val="001E0403"/>
    <w:rsid w:val="001E366E"/>
    <w:rsid w:val="001E3802"/>
    <w:rsid w:val="001F22F4"/>
    <w:rsid w:val="002001C1"/>
    <w:rsid w:val="00201596"/>
    <w:rsid w:val="002042DB"/>
    <w:rsid w:val="00206849"/>
    <w:rsid w:val="00212CBD"/>
    <w:rsid w:val="002138F8"/>
    <w:rsid w:val="0021578E"/>
    <w:rsid w:val="00226218"/>
    <w:rsid w:val="002311F1"/>
    <w:rsid w:val="002340D8"/>
    <w:rsid w:val="00236BF5"/>
    <w:rsid w:val="00237860"/>
    <w:rsid w:val="00237B71"/>
    <w:rsid w:val="00246681"/>
    <w:rsid w:val="00253542"/>
    <w:rsid w:val="00254685"/>
    <w:rsid w:val="00255680"/>
    <w:rsid w:val="00260F5A"/>
    <w:rsid w:val="00262CCB"/>
    <w:rsid w:val="00262F3C"/>
    <w:rsid w:val="002659FD"/>
    <w:rsid w:val="00266153"/>
    <w:rsid w:val="00267001"/>
    <w:rsid w:val="00267010"/>
    <w:rsid w:val="00281B60"/>
    <w:rsid w:val="00284859"/>
    <w:rsid w:val="00294C9B"/>
    <w:rsid w:val="00294D15"/>
    <w:rsid w:val="00295DF4"/>
    <w:rsid w:val="002966CB"/>
    <w:rsid w:val="00296AEE"/>
    <w:rsid w:val="002978AF"/>
    <w:rsid w:val="002A0356"/>
    <w:rsid w:val="002A6194"/>
    <w:rsid w:val="002B0254"/>
    <w:rsid w:val="002C287F"/>
    <w:rsid w:val="002D1A44"/>
    <w:rsid w:val="002D33A2"/>
    <w:rsid w:val="002E19E3"/>
    <w:rsid w:val="002E45E0"/>
    <w:rsid w:val="002E6622"/>
    <w:rsid w:val="002F19EE"/>
    <w:rsid w:val="002F24B5"/>
    <w:rsid w:val="002F5590"/>
    <w:rsid w:val="00303ED0"/>
    <w:rsid w:val="00303F52"/>
    <w:rsid w:val="003071BA"/>
    <w:rsid w:val="00310A29"/>
    <w:rsid w:val="00310AF0"/>
    <w:rsid w:val="0031284A"/>
    <w:rsid w:val="003131FD"/>
    <w:rsid w:val="00316C82"/>
    <w:rsid w:val="00321AE2"/>
    <w:rsid w:val="00323087"/>
    <w:rsid w:val="00324191"/>
    <w:rsid w:val="00333509"/>
    <w:rsid w:val="00334FE0"/>
    <w:rsid w:val="00340E0F"/>
    <w:rsid w:val="00344E33"/>
    <w:rsid w:val="00346582"/>
    <w:rsid w:val="003514FD"/>
    <w:rsid w:val="00354A77"/>
    <w:rsid w:val="00355F3D"/>
    <w:rsid w:val="003570D6"/>
    <w:rsid w:val="00362958"/>
    <w:rsid w:val="00363767"/>
    <w:rsid w:val="003642C8"/>
    <w:rsid w:val="00367D2B"/>
    <w:rsid w:val="00372735"/>
    <w:rsid w:val="00376183"/>
    <w:rsid w:val="00382205"/>
    <w:rsid w:val="00386766"/>
    <w:rsid w:val="00393C61"/>
    <w:rsid w:val="00396909"/>
    <w:rsid w:val="003A09CD"/>
    <w:rsid w:val="003B5230"/>
    <w:rsid w:val="003B5923"/>
    <w:rsid w:val="003C18B8"/>
    <w:rsid w:val="003C6688"/>
    <w:rsid w:val="003D3A25"/>
    <w:rsid w:val="003D4105"/>
    <w:rsid w:val="003D65C4"/>
    <w:rsid w:val="003D680E"/>
    <w:rsid w:val="003E06D8"/>
    <w:rsid w:val="003E08CC"/>
    <w:rsid w:val="003E414D"/>
    <w:rsid w:val="003E4954"/>
    <w:rsid w:val="003E5528"/>
    <w:rsid w:val="003F1E56"/>
    <w:rsid w:val="003F2BB0"/>
    <w:rsid w:val="003F6C79"/>
    <w:rsid w:val="0040051F"/>
    <w:rsid w:val="00402092"/>
    <w:rsid w:val="00407CF2"/>
    <w:rsid w:val="00407E3D"/>
    <w:rsid w:val="00413E55"/>
    <w:rsid w:val="00415255"/>
    <w:rsid w:val="004159BD"/>
    <w:rsid w:val="00423773"/>
    <w:rsid w:val="004326B8"/>
    <w:rsid w:val="00435B87"/>
    <w:rsid w:val="00442D4D"/>
    <w:rsid w:val="00442DB9"/>
    <w:rsid w:val="0044471F"/>
    <w:rsid w:val="004465FA"/>
    <w:rsid w:val="004522BB"/>
    <w:rsid w:val="00455173"/>
    <w:rsid w:val="004557D8"/>
    <w:rsid w:val="004569DB"/>
    <w:rsid w:val="00462572"/>
    <w:rsid w:val="00462E4E"/>
    <w:rsid w:val="00471388"/>
    <w:rsid w:val="00471779"/>
    <w:rsid w:val="0047435B"/>
    <w:rsid w:val="00482C74"/>
    <w:rsid w:val="00490867"/>
    <w:rsid w:val="004942BC"/>
    <w:rsid w:val="004A02FB"/>
    <w:rsid w:val="004A26E8"/>
    <w:rsid w:val="004A4111"/>
    <w:rsid w:val="004A4260"/>
    <w:rsid w:val="004A491B"/>
    <w:rsid w:val="004B4E5B"/>
    <w:rsid w:val="004C12D5"/>
    <w:rsid w:val="004C5DC4"/>
    <w:rsid w:val="004C799D"/>
    <w:rsid w:val="004D4681"/>
    <w:rsid w:val="004D6115"/>
    <w:rsid w:val="004D74C3"/>
    <w:rsid w:val="004E1CDC"/>
    <w:rsid w:val="004E27C7"/>
    <w:rsid w:val="004E299F"/>
    <w:rsid w:val="004E66A2"/>
    <w:rsid w:val="004E77B3"/>
    <w:rsid w:val="004F0665"/>
    <w:rsid w:val="004F2BC7"/>
    <w:rsid w:val="004F3710"/>
    <w:rsid w:val="004F39B7"/>
    <w:rsid w:val="004F4ABF"/>
    <w:rsid w:val="005045C2"/>
    <w:rsid w:val="00505134"/>
    <w:rsid w:val="00520D53"/>
    <w:rsid w:val="00525A55"/>
    <w:rsid w:val="00526435"/>
    <w:rsid w:val="00534B79"/>
    <w:rsid w:val="0054109E"/>
    <w:rsid w:val="00542A5D"/>
    <w:rsid w:val="00542B0F"/>
    <w:rsid w:val="00547FC7"/>
    <w:rsid w:val="00552420"/>
    <w:rsid w:val="00552F18"/>
    <w:rsid w:val="00556066"/>
    <w:rsid w:val="005564AA"/>
    <w:rsid w:val="00561533"/>
    <w:rsid w:val="005624DB"/>
    <w:rsid w:val="005642C8"/>
    <w:rsid w:val="00564EF1"/>
    <w:rsid w:val="005749F3"/>
    <w:rsid w:val="00575E3C"/>
    <w:rsid w:val="00577D11"/>
    <w:rsid w:val="0058612C"/>
    <w:rsid w:val="00587DCE"/>
    <w:rsid w:val="00590369"/>
    <w:rsid w:val="00591A28"/>
    <w:rsid w:val="00593E38"/>
    <w:rsid w:val="00595099"/>
    <w:rsid w:val="00595A12"/>
    <w:rsid w:val="005B5200"/>
    <w:rsid w:val="005C367B"/>
    <w:rsid w:val="005C3905"/>
    <w:rsid w:val="005C4E8D"/>
    <w:rsid w:val="005C52E1"/>
    <w:rsid w:val="005C61A9"/>
    <w:rsid w:val="005C680B"/>
    <w:rsid w:val="005D364E"/>
    <w:rsid w:val="005D3654"/>
    <w:rsid w:val="005D37A8"/>
    <w:rsid w:val="005D6026"/>
    <w:rsid w:val="005E134F"/>
    <w:rsid w:val="005E63C5"/>
    <w:rsid w:val="005F0A15"/>
    <w:rsid w:val="005F28FC"/>
    <w:rsid w:val="005F2B64"/>
    <w:rsid w:val="005F63D6"/>
    <w:rsid w:val="005F6680"/>
    <w:rsid w:val="00603C40"/>
    <w:rsid w:val="006059CB"/>
    <w:rsid w:val="00610A71"/>
    <w:rsid w:val="00612CB2"/>
    <w:rsid w:val="00621BF8"/>
    <w:rsid w:val="0062395C"/>
    <w:rsid w:val="00626147"/>
    <w:rsid w:val="00633B66"/>
    <w:rsid w:val="00634364"/>
    <w:rsid w:val="0063660A"/>
    <w:rsid w:val="00641A49"/>
    <w:rsid w:val="0064540A"/>
    <w:rsid w:val="00646FE6"/>
    <w:rsid w:val="0065102D"/>
    <w:rsid w:val="00651089"/>
    <w:rsid w:val="00651346"/>
    <w:rsid w:val="006523D2"/>
    <w:rsid w:val="00656146"/>
    <w:rsid w:val="006604E2"/>
    <w:rsid w:val="006614BB"/>
    <w:rsid w:val="00662359"/>
    <w:rsid w:val="0066293B"/>
    <w:rsid w:val="00664992"/>
    <w:rsid w:val="00670EE0"/>
    <w:rsid w:val="00672AD1"/>
    <w:rsid w:val="00672ECC"/>
    <w:rsid w:val="006843B9"/>
    <w:rsid w:val="006912BF"/>
    <w:rsid w:val="00691657"/>
    <w:rsid w:val="006A033B"/>
    <w:rsid w:val="006A3599"/>
    <w:rsid w:val="006A548B"/>
    <w:rsid w:val="006A5EE8"/>
    <w:rsid w:val="006B1FB1"/>
    <w:rsid w:val="006B3339"/>
    <w:rsid w:val="006C2865"/>
    <w:rsid w:val="006C32CA"/>
    <w:rsid w:val="006C36A7"/>
    <w:rsid w:val="006C4051"/>
    <w:rsid w:val="006C539D"/>
    <w:rsid w:val="006D13BA"/>
    <w:rsid w:val="006D3D2E"/>
    <w:rsid w:val="006D6D0D"/>
    <w:rsid w:val="006E13CA"/>
    <w:rsid w:val="006E34EF"/>
    <w:rsid w:val="006E5294"/>
    <w:rsid w:val="006E6CC3"/>
    <w:rsid w:val="006F59CC"/>
    <w:rsid w:val="006F64A1"/>
    <w:rsid w:val="006F6527"/>
    <w:rsid w:val="007002BC"/>
    <w:rsid w:val="007022D5"/>
    <w:rsid w:val="007027A7"/>
    <w:rsid w:val="007060D1"/>
    <w:rsid w:val="0071029D"/>
    <w:rsid w:val="00710A50"/>
    <w:rsid w:val="007168CA"/>
    <w:rsid w:val="007175C8"/>
    <w:rsid w:val="00721D29"/>
    <w:rsid w:val="00732EB6"/>
    <w:rsid w:val="0074083E"/>
    <w:rsid w:val="00740A43"/>
    <w:rsid w:val="00741354"/>
    <w:rsid w:val="00745188"/>
    <w:rsid w:val="00756C12"/>
    <w:rsid w:val="00764719"/>
    <w:rsid w:val="00766A5A"/>
    <w:rsid w:val="007671C3"/>
    <w:rsid w:val="00771375"/>
    <w:rsid w:val="00775204"/>
    <w:rsid w:val="00775E70"/>
    <w:rsid w:val="0078027C"/>
    <w:rsid w:val="00780BDA"/>
    <w:rsid w:val="00782050"/>
    <w:rsid w:val="0078400E"/>
    <w:rsid w:val="00784B9B"/>
    <w:rsid w:val="00786834"/>
    <w:rsid w:val="00793AB1"/>
    <w:rsid w:val="007966C0"/>
    <w:rsid w:val="007A058C"/>
    <w:rsid w:val="007A43BE"/>
    <w:rsid w:val="007B2014"/>
    <w:rsid w:val="007B2E52"/>
    <w:rsid w:val="007B70FF"/>
    <w:rsid w:val="007C289F"/>
    <w:rsid w:val="007C3DDD"/>
    <w:rsid w:val="007C42D8"/>
    <w:rsid w:val="007C4569"/>
    <w:rsid w:val="007C670B"/>
    <w:rsid w:val="007D4508"/>
    <w:rsid w:val="007D7CE6"/>
    <w:rsid w:val="007E14DE"/>
    <w:rsid w:val="007E26EB"/>
    <w:rsid w:val="007E7910"/>
    <w:rsid w:val="007E7E56"/>
    <w:rsid w:val="007F1903"/>
    <w:rsid w:val="007F2AAD"/>
    <w:rsid w:val="007F5943"/>
    <w:rsid w:val="007F773D"/>
    <w:rsid w:val="008036E2"/>
    <w:rsid w:val="0080386E"/>
    <w:rsid w:val="008152C5"/>
    <w:rsid w:val="00822D56"/>
    <w:rsid w:val="00825DF6"/>
    <w:rsid w:val="008347E9"/>
    <w:rsid w:val="00835330"/>
    <w:rsid w:val="008415F3"/>
    <w:rsid w:val="00843A48"/>
    <w:rsid w:val="0084454A"/>
    <w:rsid w:val="00846469"/>
    <w:rsid w:val="00852050"/>
    <w:rsid w:val="0085290D"/>
    <w:rsid w:val="00853B07"/>
    <w:rsid w:val="008623E2"/>
    <w:rsid w:val="0086575D"/>
    <w:rsid w:val="00866EB1"/>
    <w:rsid w:val="00874C85"/>
    <w:rsid w:val="0087522B"/>
    <w:rsid w:val="00883816"/>
    <w:rsid w:val="00887806"/>
    <w:rsid w:val="0089297D"/>
    <w:rsid w:val="00892F1D"/>
    <w:rsid w:val="00896BA9"/>
    <w:rsid w:val="0089754E"/>
    <w:rsid w:val="008A03DB"/>
    <w:rsid w:val="008A0E94"/>
    <w:rsid w:val="008A2716"/>
    <w:rsid w:val="008A4CA9"/>
    <w:rsid w:val="008A4FCA"/>
    <w:rsid w:val="008A5896"/>
    <w:rsid w:val="008A67FE"/>
    <w:rsid w:val="008B7F1D"/>
    <w:rsid w:val="008C0989"/>
    <w:rsid w:val="008D344D"/>
    <w:rsid w:val="008D791B"/>
    <w:rsid w:val="008E1E69"/>
    <w:rsid w:val="008E2F5C"/>
    <w:rsid w:val="008E3866"/>
    <w:rsid w:val="008E4A8E"/>
    <w:rsid w:val="008E4C05"/>
    <w:rsid w:val="008E5515"/>
    <w:rsid w:val="008F1954"/>
    <w:rsid w:val="008F267A"/>
    <w:rsid w:val="008F5F95"/>
    <w:rsid w:val="009019B2"/>
    <w:rsid w:val="0090479D"/>
    <w:rsid w:val="00924414"/>
    <w:rsid w:val="009259E6"/>
    <w:rsid w:val="00931FF6"/>
    <w:rsid w:val="00957986"/>
    <w:rsid w:val="00960BEE"/>
    <w:rsid w:val="00966CE3"/>
    <w:rsid w:val="00967599"/>
    <w:rsid w:val="009745B3"/>
    <w:rsid w:val="00977AD9"/>
    <w:rsid w:val="00980D6F"/>
    <w:rsid w:val="00980FF0"/>
    <w:rsid w:val="009819B3"/>
    <w:rsid w:val="00982AEE"/>
    <w:rsid w:val="00987887"/>
    <w:rsid w:val="0099436F"/>
    <w:rsid w:val="009954E7"/>
    <w:rsid w:val="009A09B0"/>
    <w:rsid w:val="009A49BA"/>
    <w:rsid w:val="009A66DE"/>
    <w:rsid w:val="009A7FEF"/>
    <w:rsid w:val="009B36AE"/>
    <w:rsid w:val="009B555C"/>
    <w:rsid w:val="009B5D9B"/>
    <w:rsid w:val="009C19E2"/>
    <w:rsid w:val="009C1D49"/>
    <w:rsid w:val="009C2AEE"/>
    <w:rsid w:val="009C463D"/>
    <w:rsid w:val="009D0B70"/>
    <w:rsid w:val="009D518F"/>
    <w:rsid w:val="009D5667"/>
    <w:rsid w:val="009D6BDA"/>
    <w:rsid w:val="009D75B9"/>
    <w:rsid w:val="009D7CED"/>
    <w:rsid w:val="009E4C2F"/>
    <w:rsid w:val="009E6509"/>
    <w:rsid w:val="009F13E2"/>
    <w:rsid w:val="009F1B0A"/>
    <w:rsid w:val="009F6A44"/>
    <w:rsid w:val="00A06DFF"/>
    <w:rsid w:val="00A27661"/>
    <w:rsid w:val="00A40EF4"/>
    <w:rsid w:val="00A47753"/>
    <w:rsid w:val="00A50224"/>
    <w:rsid w:val="00A53048"/>
    <w:rsid w:val="00A563E1"/>
    <w:rsid w:val="00A56BBA"/>
    <w:rsid w:val="00A577FF"/>
    <w:rsid w:val="00A61855"/>
    <w:rsid w:val="00A73D5A"/>
    <w:rsid w:val="00A74CAC"/>
    <w:rsid w:val="00A760BB"/>
    <w:rsid w:val="00A8133B"/>
    <w:rsid w:val="00A85234"/>
    <w:rsid w:val="00A96A63"/>
    <w:rsid w:val="00A96DBD"/>
    <w:rsid w:val="00AA1C5F"/>
    <w:rsid w:val="00AA5973"/>
    <w:rsid w:val="00AB265C"/>
    <w:rsid w:val="00AB33D1"/>
    <w:rsid w:val="00AB3C3B"/>
    <w:rsid w:val="00AC377A"/>
    <w:rsid w:val="00AC7FB1"/>
    <w:rsid w:val="00AD0D31"/>
    <w:rsid w:val="00AD70C1"/>
    <w:rsid w:val="00AD7659"/>
    <w:rsid w:val="00AD798E"/>
    <w:rsid w:val="00AE0FBE"/>
    <w:rsid w:val="00AE1CFC"/>
    <w:rsid w:val="00AE2242"/>
    <w:rsid w:val="00AE347B"/>
    <w:rsid w:val="00AE68B8"/>
    <w:rsid w:val="00AF050B"/>
    <w:rsid w:val="00AF3682"/>
    <w:rsid w:val="00AF4E54"/>
    <w:rsid w:val="00AF7B07"/>
    <w:rsid w:val="00B06CC6"/>
    <w:rsid w:val="00B11887"/>
    <w:rsid w:val="00B15E7C"/>
    <w:rsid w:val="00B22A9B"/>
    <w:rsid w:val="00B23DAE"/>
    <w:rsid w:val="00B24262"/>
    <w:rsid w:val="00B2550C"/>
    <w:rsid w:val="00B25C6D"/>
    <w:rsid w:val="00B26FB2"/>
    <w:rsid w:val="00B4470A"/>
    <w:rsid w:val="00B45CDA"/>
    <w:rsid w:val="00B4740B"/>
    <w:rsid w:val="00B5013B"/>
    <w:rsid w:val="00B53087"/>
    <w:rsid w:val="00B55116"/>
    <w:rsid w:val="00B6095F"/>
    <w:rsid w:val="00B67767"/>
    <w:rsid w:val="00B82E4A"/>
    <w:rsid w:val="00B82EAF"/>
    <w:rsid w:val="00B83446"/>
    <w:rsid w:val="00B84AC4"/>
    <w:rsid w:val="00B95513"/>
    <w:rsid w:val="00B957A4"/>
    <w:rsid w:val="00B95E2F"/>
    <w:rsid w:val="00BA6AB4"/>
    <w:rsid w:val="00BB1150"/>
    <w:rsid w:val="00BB3F14"/>
    <w:rsid w:val="00BB7DF8"/>
    <w:rsid w:val="00BC5FEC"/>
    <w:rsid w:val="00BC7FCF"/>
    <w:rsid w:val="00BD0417"/>
    <w:rsid w:val="00BD17E8"/>
    <w:rsid w:val="00BD7BB1"/>
    <w:rsid w:val="00BE6F5C"/>
    <w:rsid w:val="00BF2E7B"/>
    <w:rsid w:val="00BF4EA2"/>
    <w:rsid w:val="00BF7402"/>
    <w:rsid w:val="00C07CFA"/>
    <w:rsid w:val="00C11016"/>
    <w:rsid w:val="00C1179B"/>
    <w:rsid w:val="00C12A10"/>
    <w:rsid w:val="00C34243"/>
    <w:rsid w:val="00C41B59"/>
    <w:rsid w:val="00C46443"/>
    <w:rsid w:val="00C5100A"/>
    <w:rsid w:val="00C51BB9"/>
    <w:rsid w:val="00C51E37"/>
    <w:rsid w:val="00C53C1E"/>
    <w:rsid w:val="00C54375"/>
    <w:rsid w:val="00C639AD"/>
    <w:rsid w:val="00C65FA8"/>
    <w:rsid w:val="00C66096"/>
    <w:rsid w:val="00C7051B"/>
    <w:rsid w:val="00C76A6C"/>
    <w:rsid w:val="00C85342"/>
    <w:rsid w:val="00C87588"/>
    <w:rsid w:val="00C87993"/>
    <w:rsid w:val="00C90865"/>
    <w:rsid w:val="00C96543"/>
    <w:rsid w:val="00C97EBE"/>
    <w:rsid w:val="00CA7D09"/>
    <w:rsid w:val="00CB2D9A"/>
    <w:rsid w:val="00CB355A"/>
    <w:rsid w:val="00CB4E66"/>
    <w:rsid w:val="00CB6A06"/>
    <w:rsid w:val="00CC147A"/>
    <w:rsid w:val="00CC160D"/>
    <w:rsid w:val="00CC7A50"/>
    <w:rsid w:val="00CC7C94"/>
    <w:rsid w:val="00CD3F60"/>
    <w:rsid w:val="00CE04F5"/>
    <w:rsid w:val="00CE39D3"/>
    <w:rsid w:val="00CE488C"/>
    <w:rsid w:val="00CE6A34"/>
    <w:rsid w:val="00CF1990"/>
    <w:rsid w:val="00CF5656"/>
    <w:rsid w:val="00D02FC4"/>
    <w:rsid w:val="00D03599"/>
    <w:rsid w:val="00D0487B"/>
    <w:rsid w:val="00D06F36"/>
    <w:rsid w:val="00D115A0"/>
    <w:rsid w:val="00D13A84"/>
    <w:rsid w:val="00D15B9B"/>
    <w:rsid w:val="00D2030F"/>
    <w:rsid w:val="00D26053"/>
    <w:rsid w:val="00D26672"/>
    <w:rsid w:val="00D2705F"/>
    <w:rsid w:val="00D37680"/>
    <w:rsid w:val="00D405CC"/>
    <w:rsid w:val="00D40CF7"/>
    <w:rsid w:val="00D40EED"/>
    <w:rsid w:val="00D421E5"/>
    <w:rsid w:val="00D431BA"/>
    <w:rsid w:val="00D440BA"/>
    <w:rsid w:val="00D44387"/>
    <w:rsid w:val="00D56600"/>
    <w:rsid w:val="00D5768B"/>
    <w:rsid w:val="00D60FB4"/>
    <w:rsid w:val="00D612F0"/>
    <w:rsid w:val="00D63355"/>
    <w:rsid w:val="00D6768A"/>
    <w:rsid w:val="00D77163"/>
    <w:rsid w:val="00D81048"/>
    <w:rsid w:val="00D81C24"/>
    <w:rsid w:val="00D83E2E"/>
    <w:rsid w:val="00D9209D"/>
    <w:rsid w:val="00D94FE4"/>
    <w:rsid w:val="00DA0EE6"/>
    <w:rsid w:val="00DA5661"/>
    <w:rsid w:val="00DA7E37"/>
    <w:rsid w:val="00DB0860"/>
    <w:rsid w:val="00DB7373"/>
    <w:rsid w:val="00DC222F"/>
    <w:rsid w:val="00DC22C8"/>
    <w:rsid w:val="00DC6546"/>
    <w:rsid w:val="00DC7003"/>
    <w:rsid w:val="00DC7017"/>
    <w:rsid w:val="00DC7FC2"/>
    <w:rsid w:val="00DD0F26"/>
    <w:rsid w:val="00DD242F"/>
    <w:rsid w:val="00DD2886"/>
    <w:rsid w:val="00DE3ED4"/>
    <w:rsid w:val="00DF2DB6"/>
    <w:rsid w:val="00DF38D8"/>
    <w:rsid w:val="00DF777F"/>
    <w:rsid w:val="00E004FB"/>
    <w:rsid w:val="00E00B82"/>
    <w:rsid w:val="00E06E05"/>
    <w:rsid w:val="00E07F0A"/>
    <w:rsid w:val="00E107F3"/>
    <w:rsid w:val="00E12D03"/>
    <w:rsid w:val="00E14C51"/>
    <w:rsid w:val="00E14D06"/>
    <w:rsid w:val="00E20970"/>
    <w:rsid w:val="00E21CDF"/>
    <w:rsid w:val="00E21F35"/>
    <w:rsid w:val="00E23F39"/>
    <w:rsid w:val="00E24090"/>
    <w:rsid w:val="00E26A63"/>
    <w:rsid w:val="00E32C6E"/>
    <w:rsid w:val="00E3388A"/>
    <w:rsid w:val="00E33A21"/>
    <w:rsid w:val="00E341F6"/>
    <w:rsid w:val="00E34A98"/>
    <w:rsid w:val="00E517C1"/>
    <w:rsid w:val="00E546BC"/>
    <w:rsid w:val="00E56B45"/>
    <w:rsid w:val="00E620B2"/>
    <w:rsid w:val="00E62C02"/>
    <w:rsid w:val="00E64621"/>
    <w:rsid w:val="00E666DE"/>
    <w:rsid w:val="00E70921"/>
    <w:rsid w:val="00E7128D"/>
    <w:rsid w:val="00E71E85"/>
    <w:rsid w:val="00E723E9"/>
    <w:rsid w:val="00E76B07"/>
    <w:rsid w:val="00E7745F"/>
    <w:rsid w:val="00E8332F"/>
    <w:rsid w:val="00E83F23"/>
    <w:rsid w:val="00E8569A"/>
    <w:rsid w:val="00E8691A"/>
    <w:rsid w:val="00E91CF0"/>
    <w:rsid w:val="00E91DF8"/>
    <w:rsid w:val="00E949CD"/>
    <w:rsid w:val="00EA2A63"/>
    <w:rsid w:val="00EA3675"/>
    <w:rsid w:val="00EA38E9"/>
    <w:rsid w:val="00EA484A"/>
    <w:rsid w:val="00EA68D3"/>
    <w:rsid w:val="00EB3D86"/>
    <w:rsid w:val="00EB43A9"/>
    <w:rsid w:val="00EB59DB"/>
    <w:rsid w:val="00EC0414"/>
    <w:rsid w:val="00EC04C4"/>
    <w:rsid w:val="00EC3F70"/>
    <w:rsid w:val="00EC732C"/>
    <w:rsid w:val="00ED2A79"/>
    <w:rsid w:val="00ED5F76"/>
    <w:rsid w:val="00EE10D7"/>
    <w:rsid w:val="00EE3ECC"/>
    <w:rsid w:val="00EF05EB"/>
    <w:rsid w:val="00EF0EED"/>
    <w:rsid w:val="00F06A79"/>
    <w:rsid w:val="00F07B55"/>
    <w:rsid w:val="00F105F4"/>
    <w:rsid w:val="00F11AB9"/>
    <w:rsid w:val="00F1363E"/>
    <w:rsid w:val="00F2642F"/>
    <w:rsid w:val="00F268A4"/>
    <w:rsid w:val="00F26FB9"/>
    <w:rsid w:val="00F273A5"/>
    <w:rsid w:val="00F27EEC"/>
    <w:rsid w:val="00F303AE"/>
    <w:rsid w:val="00F32E33"/>
    <w:rsid w:val="00F3787C"/>
    <w:rsid w:val="00F4141A"/>
    <w:rsid w:val="00F45B5B"/>
    <w:rsid w:val="00F465C2"/>
    <w:rsid w:val="00F53787"/>
    <w:rsid w:val="00F541DA"/>
    <w:rsid w:val="00F55004"/>
    <w:rsid w:val="00F55639"/>
    <w:rsid w:val="00F55B03"/>
    <w:rsid w:val="00F57453"/>
    <w:rsid w:val="00F5750B"/>
    <w:rsid w:val="00F57A6A"/>
    <w:rsid w:val="00F60B5C"/>
    <w:rsid w:val="00F629D4"/>
    <w:rsid w:val="00F72B36"/>
    <w:rsid w:val="00F72D96"/>
    <w:rsid w:val="00F733CE"/>
    <w:rsid w:val="00F74043"/>
    <w:rsid w:val="00F74646"/>
    <w:rsid w:val="00F75CD2"/>
    <w:rsid w:val="00F779C4"/>
    <w:rsid w:val="00F82CB7"/>
    <w:rsid w:val="00F90F2C"/>
    <w:rsid w:val="00FA0D56"/>
    <w:rsid w:val="00FA4A54"/>
    <w:rsid w:val="00FA707F"/>
    <w:rsid w:val="00FB2EB4"/>
    <w:rsid w:val="00FB6896"/>
    <w:rsid w:val="00FB68C2"/>
    <w:rsid w:val="00FC5EA0"/>
    <w:rsid w:val="00FC6624"/>
    <w:rsid w:val="00FC6CFB"/>
    <w:rsid w:val="00FC7E01"/>
    <w:rsid w:val="00FD0806"/>
    <w:rsid w:val="00FD20B7"/>
    <w:rsid w:val="00FE0C77"/>
    <w:rsid w:val="00FE338E"/>
    <w:rsid w:val="00FE615B"/>
    <w:rsid w:val="00FF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9C095"/>
  <w15:docId w15:val="{9B9415F5-9B11-46A4-9F74-E1118B50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47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D68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680E"/>
    <w:rPr>
      <w:sz w:val="18"/>
      <w:szCs w:val="18"/>
    </w:rPr>
  </w:style>
  <w:style w:type="paragraph" w:styleId="a9">
    <w:name w:val="List Paragraph"/>
    <w:basedOn w:val="a"/>
    <w:uiPriority w:val="99"/>
    <w:rsid w:val="00B5308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D1A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A4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A4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A44"/>
    <w:rPr>
      <w:rFonts w:ascii="Calibri" w:hAnsi="Calibri" w:cs="Calibri"/>
      <w:noProof/>
      <w:sz w:val="20"/>
    </w:rPr>
  </w:style>
  <w:style w:type="character" w:styleId="aa">
    <w:name w:val="line number"/>
    <w:basedOn w:val="a0"/>
    <w:uiPriority w:val="99"/>
    <w:semiHidden/>
    <w:unhideWhenUsed/>
    <w:rsid w:val="000C2646"/>
  </w:style>
  <w:style w:type="paragraph" w:customStyle="1" w:styleId="Default">
    <w:name w:val="Default"/>
    <w:rsid w:val="000C26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u w:color="000000"/>
      <w:bdr w:val="nil"/>
    </w:rPr>
  </w:style>
  <w:style w:type="character" w:styleId="ab">
    <w:name w:val="annotation reference"/>
    <w:basedOn w:val="a0"/>
    <w:uiPriority w:val="99"/>
    <w:semiHidden/>
    <w:unhideWhenUsed/>
    <w:rsid w:val="000C264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0C264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0C2646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264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C2646"/>
    <w:rPr>
      <w:b/>
      <w:bCs/>
    </w:rPr>
  </w:style>
  <w:style w:type="paragraph" w:customStyle="1" w:styleId="BodyA">
    <w:name w:val="Body A"/>
    <w:rsid w:val="000C264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:lang w:val="de-DE"/>
    </w:rPr>
  </w:style>
  <w:style w:type="character" w:styleId="af0">
    <w:name w:val="Hyperlink"/>
    <w:basedOn w:val="a0"/>
    <w:uiPriority w:val="99"/>
    <w:unhideWhenUsed/>
    <w:rsid w:val="000C264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138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D6195-20D2-491E-B9FD-96F846F11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5</Pages>
  <Words>2282</Words>
  <Characters>13008</Characters>
  <Application>Microsoft Office Word</Application>
  <DocSecurity>0</DocSecurity>
  <Lines>108</Lines>
  <Paragraphs>30</Paragraphs>
  <ScaleCrop>false</ScaleCrop>
  <Company>Microsoft</Company>
  <LinksUpToDate>false</LinksUpToDate>
  <CharactersWithSpaces>1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弟 陈</cp:lastModifiedBy>
  <cp:revision>635</cp:revision>
  <cp:lastPrinted>2017-09-22T12:36:00Z</cp:lastPrinted>
  <dcterms:created xsi:type="dcterms:W3CDTF">2017-09-04T13:33:00Z</dcterms:created>
  <dcterms:modified xsi:type="dcterms:W3CDTF">2023-12-16T05:20:00Z</dcterms:modified>
</cp:coreProperties>
</file>